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1AC86" w14:textId="77777777" w:rsidR="00355272" w:rsidRDefault="00355272">
      <w:pPr>
        <w:widowControl/>
        <w:jc w:val="left"/>
        <w:textAlignment w:val="center"/>
        <w:rPr>
          <w:rFonts w:ascii="Times New Roman" w:eastAsia="SimSun" w:hAnsi="Times New Roman" w:cs="Times New Roman"/>
          <w:b/>
          <w:bCs/>
          <w:color w:val="000000"/>
          <w:kern w:val="0"/>
          <w:sz w:val="24"/>
          <w:lang w:bidi="ar"/>
        </w:rPr>
      </w:pPr>
    </w:p>
    <w:tbl>
      <w:tblPr>
        <w:tblW w:w="9807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609"/>
        <w:gridCol w:w="2704"/>
        <w:gridCol w:w="3494"/>
      </w:tblGrid>
      <w:tr w:rsidR="00355272" w14:paraId="3F1E7B2D" w14:textId="77777777">
        <w:trPr>
          <w:trHeight w:val="300"/>
        </w:trPr>
        <w:tc>
          <w:tcPr>
            <w:tcW w:w="980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B174D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ble S1. Missing covariates</w:t>
            </w:r>
          </w:p>
        </w:tc>
      </w:tr>
      <w:tr w:rsidR="00355272" w14:paraId="668D88A7" w14:textId="77777777">
        <w:trPr>
          <w:trHeight w:val="32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DD6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Covariat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0B9A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Number of Missing Values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7B54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ercentage of Missing Values</w:t>
            </w:r>
          </w:p>
        </w:tc>
      </w:tr>
      <w:tr w:rsidR="00355272" w14:paraId="4AFF2A5E" w14:textId="77777777">
        <w:trPr>
          <w:trHeight w:val="34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1B549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g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3BD5CCF0" w14:textId="77777777" w:rsidR="00355272" w:rsidRDefault="0000000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8D6F7" w14:textId="77777777" w:rsidR="0035527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%</w:t>
            </w:r>
          </w:p>
        </w:tc>
      </w:tr>
      <w:tr w:rsidR="00355272" w14:paraId="6C868917" w14:textId="77777777">
        <w:trPr>
          <w:trHeight w:val="34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CE71A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ex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3ECE53A7" w14:textId="77777777" w:rsidR="00355272" w:rsidRDefault="0000000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C03CB" w14:textId="77777777" w:rsidR="0035527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%</w:t>
            </w:r>
          </w:p>
        </w:tc>
      </w:tr>
      <w:tr w:rsidR="00355272" w14:paraId="4220FCD4" w14:textId="77777777">
        <w:trPr>
          <w:trHeight w:val="34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8FF1C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Systolic blood pressur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328AE268" w14:textId="77777777" w:rsidR="00355272" w:rsidRDefault="0000000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75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8CE22B" w14:textId="77777777" w:rsidR="0035527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7%</w:t>
            </w:r>
          </w:p>
        </w:tc>
      </w:tr>
      <w:tr w:rsidR="00355272" w14:paraId="08A32EA1" w14:textId="77777777">
        <w:trPr>
          <w:trHeight w:val="34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8F0BE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Body mass index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499BD7EC" w14:textId="77777777" w:rsidR="00355272" w:rsidRDefault="0000000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33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B8C35" w14:textId="77777777" w:rsidR="0035527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5.18%</w:t>
            </w:r>
          </w:p>
        </w:tc>
      </w:tr>
      <w:tr w:rsidR="00355272" w14:paraId="066B4DF6" w14:textId="77777777">
        <w:trPr>
          <w:trHeight w:val="34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CEA8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Estimated glomerular filtration rate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5F454038" w14:textId="77777777" w:rsidR="00355272" w:rsidRDefault="0000000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79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5C49CB" w14:textId="77777777" w:rsidR="0035527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20%</w:t>
            </w:r>
          </w:p>
        </w:tc>
      </w:tr>
      <w:tr w:rsidR="00355272" w14:paraId="26EC19C6" w14:textId="77777777">
        <w:trPr>
          <w:trHeight w:val="34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C3FD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Smoking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07344502" w14:textId="77777777" w:rsidR="00355272" w:rsidRDefault="0000000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F40BAF" w14:textId="77777777" w:rsidR="0035527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%</w:t>
            </w:r>
          </w:p>
        </w:tc>
      </w:tr>
      <w:tr w:rsidR="00355272" w14:paraId="141756F5" w14:textId="77777777">
        <w:trPr>
          <w:trHeight w:val="34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C5067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lcohol consumption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7CE45670" w14:textId="77777777" w:rsidR="00355272" w:rsidRDefault="0000000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1E299" w14:textId="77777777" w:rsidR="0035527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0%</w:t>
            </w:r>
          </w:p>
        </w:tc>
      </w:tr>
      <w:tr w:rsidR="00355272" w14:paraId="33E15D06" w14:textId="77777777">
        <w:trPr>
          <w:trHeight w:val="34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67EF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Physical activity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19D1BB0A" w14:textId="77777777" w:rsidR="00355272" w:rsidRDefault="0000000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4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4702D1" w14:textId="77777777" w:rsidR="0035527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7%</w:t>
            </w:r>
          </w:p>
        </w:tc>
      </w:tr>
      <w:tr w:rsidR="00355272" w14:paraId="76CB5096" w14:textId="77777777">
        <w:trPr>
          <w:trHeight w:val="34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2D2AD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ducation level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4E2DA555" w14:textId="77777777" w:rsidR="00355272" w:rsidRDefault="0000000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DE7033" w14:textId="77777777" w:rsidR="0035527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1%</w:t>
            </w:r>
          </w:p>
        </w:tc>
      </w:tr>
      <w:tr w:rsidR="00355272" w14:paraId="07305BB5" w14:textId="77777777">
        <w:trPr>
          <w:trHeight w:val="340"/>
        </w:trPr>
        <w:tc>
          <w:tcPr>
            <w:tcW w:w="36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84102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Use of antihypertensive medications</w:t>
            </w:r>
          </w:p>
        </w:tc>
        <w:tc>
          <w:tcPr>
            <w:tcW w:w="2704" w:type="dxa"/>
            <w:tcBorders>
              <w:top w:val="nil"/>
              <w:left w:val="nil"/>
              <w:bottom w:val="nil"/>
              <w:right w:val="nil"/>
            </w:tcBorders>
          </w:tcPr>
          <w:p w14:paraId="6E6A159D" w14:textId="77777777" w:rsidR="00355272" w:rsidRDefault="00000000">
            <w:pPr>
              <w:widowControl/>
              <w:jc w:val="right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MYingHei_18030_C-Medium" w:hAnsi="Times New Roman" w:cs="Times New Roman"/>
                <w:color w:val="000000"/>
                <w:kern w:val="0"/>
                <w:sz w:val="24"/>
                <w:lang w:bidi="ar"/>
              </w:rPr>
              <w:t>103</w:t>
            </w:r>
          </w:p>
        </w:tc>
        <w:tc>
          <w:tcPr>
            <w:tcW w:w="34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9147C9" w14:textId="77777777" w:rsidR="00355272" w:rsidRDefault="00000000">
            <w:pPr>
              <w:widowControl/>
              <w:jc w:val="righ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6%</w:t>
            </w:r>
          </w:p>
        </w:tc>
      </w:tr>
    </w:tbl>
    <w:p w14:paraId="6EFB971B" w14:textId="77777777" w:rsidR="00355272" w:rsidRDefault="00355272">
      <w:pPr>
        <w:rPr>
          <w:rFonts w:ascii="Times New Roman" w:hAnsi="Times New Roman" w:cs="Times New Roman"/>
        </w:rPr>
      </w:pPr>
    </w:p>
    <w:p w14:paraId="5E621863" w14:textId="77777777" w:rsidR="00355272" w:rsidRDefault="00355272">
      <w:pPr>
        <w:rPr>
          <w:rFonts w:ascii="Times New Roman" w:hAnsi="Times New Roman" w:cs="Times New Roman"/>
        </w:rPr>
      </w:pPr>
    </w:p>
    <w:p w14:paraId="45FC387C" w14:textId="77777777" w:rsidR="00355272" w:rsidRDefault="00355272">
      <w:pPr>
        <w:rPr>
          <w:rFonts w:ascii="Times New Roman" w:hAnsi="Times New Roman" w:cs="Times New Roman"/>
        </w:rPr>
      </w:pPr>
    </w:p>
    <w:p w14:paraId="6AF3F36F" w14:textId="77777777" w:rsidR="00355272" w:rsidRDefault="00355272">
      <w:pPr>
        <w:rPr>
          <w:rFonts w:ascii="Times New Roman" w:hAnsi="Times New Roman" w:cs="Times New Roman"/>
        </w:rPr>
      </w:pPr>
    </w:p>
    <w:p w14:paraId="14BCA43B" w14:textId="77777777" w:rsidR="00355272" w:rsidRDefault="00355272">
      <w:pPr>
        <w:rPr>
          <w:rFonts w:ascii="Times New Roman" w:hAnsi="Times New Roman" w:cs="Times New Roman"/>
        </w:rPr>
      </w:pPr>
    </w:p>
    <w:p w14:paraId="6B501957" w14:textId="77777777" w:rsidR="00355272" w:rsidRDefault="00355272">
      <w:pPr>
        <w:rPr>
          <w:rFonts w:ascii="Times New Roman" w:hAnsi="Times New Roman" w:cs="Times New Roman"/>
        </w:rPr>
      </w:pPr>
    </w:p>
    <w:p w14:paraId="3DCFC8F3" w14:textId="77777777" w:rsidR="00355272" w:rsidRDefault="00355272">
      <w:pPr>
        <w:rPr>
          <w:rFonts w:ascii="Times New Roman" w:hAnsi="Times New Roman" w:cs="Times New Roman"/>
        </w:rPr>
      </w:pPr>
    </w:p>
    <w:p w14:paraId="4D9F2CA7" w14:textId="77777777" w:rsidR="00355272" w:rsidRDefault="00355272">
      <w:pPr>
        <w:rPr>
          <w:rFonts w:ascii="Times New Roman" w:hAnsi="Times New Roman" w:cs="Times New Roman"/>
        </w:rPr>
      </w:pPr>
    </w:p>
    <w:p w14:paraId="588769FA" w14:textId="77777777" w:rsidR="00355272" w:rsidRDefault="00355272">
      <w:pPr>
        <w:rPr>
          <w:rFonts w:ascii="Times New Roman" w:hAnsi="Times New Roman" w:cs="Times New Roman"/>
        </w:rPr>
      </w:pPr>
    </w:p>
    <w:p w14:paraId="6204CF71" w14:textId="77777777" w:rsidR="00355272" w:rsidRDefault="00355272">
      <w:pPr>
        <w:rPr>
          <w:rFonts w:ascii="Times New Roman" w:hAnsi="Times New Roman" w:cs="Times New Roman"/>
        </w:rPr>
      </w:pPr>
    </w:p>
    <w:p w14:paraId="796510D1" w14:textId="77777777" w:rsidR="00355272" w:rsidRDefault="00355272">
      <w:pPr>
        <w:rPr>
          <w:rFonts w:ascii="Times New Roman" w:hAnsi="Times New Roman" w:cs="Times New Roman"/>
        </w:rPr>
      </w:pPr>
    </w:p>
    <w:p w14:paraId="281630A2" w14:textId="77777777" w:rsidR="00355272" w:rsidRDefault="00355272">
      <w:pPr>
        <w:rPr>
          <w:rFonts w:ascii="Times New Roman" w:hAnsi="Times New Roman" w:cs="Times New Roman"/>
        </w:rPr>
      </w:pPr>
    </w:p>
    <w:p w14:paraId="10BE874A" w14:textId="77777777" w:rsidR="00355272" w:rsidRDefault="00355272">
      <w:pPr>
        <w:rPr>
          <w:rFonts w:ascii="Times New Roman" w:hAnsi="Times New Roman" w:cs="Times New Roman"/>
        </w:rPr>
      </w:pPr>
    </w:p>
    <w:p w14:paraId="18E34D58" w14:textId="77777777" w:rsidR="00355272" w:rsidRDefault="00355272">
      <w:pPr>
        <w:rPr>
          <w:rFonts w:ascii="Times New Roman" w:hAnsi="Times New Roman" w:cs="Times New Roman"/>
        </w:rPr>
      </w:pPr>
    </w:p>
    <w:p w14:paraId="36683AC9" w14:textId="77777777" w:rsidR="00355272" w:rsidRDefault="00355272">
      <w:pPr>
        <w:rPr>
          <w:rFonts w:ascii="Times New Roman" w:hAnsi="Times New Roman" w:cs="Times New Roman"/>
        </w:rPr>
      </w:pPr>
    </w:p>
    <w:tbl>
      <w:tblPr>
        <w:tblW w:w="5155" w:type="pct"/>
        <w:tblLayout w:type="fixed"/>
        <w:tblLook w:val="04A0" w:firstRow="1" w:lastRow="0" w:firstColumn="1" w:lastColumn="0" w:noHBand="0" w:noVBand="1"/>
      </w:tblPr>
      <w:tblGrid>
        <w:gridCol w:w="3128"/>
        <w:gridCol w:w="2599"/>
        <w:gridCol w:w="2736"/>
        <w:gridCol w:w="2771"/>
        <w:gridCol w:w="2198"/>
        <w:gridCol w:w="1181"/>
      </w:tblGrid>
      <w:tr w:rsidR="00355272" w14:paraId="74571062" w14:textId="77777777">
        <w:trPr>
          <w:trHeight w:val="300"/>
        </w:trPr>
        <w:tc>
          <w:tcPr>
            <w:tcW w:w="4595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29D6A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 2-year lagged analysis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2C792" w14:textId="77777777" w:rsidR="00355272" w:rsidRDefault="0035527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355272" w14:paraId="077C720B" w14:textId="77777777">
        <w:trPr>
          <w:trHeight w:val="582"/>
        </w:trPr>
        <w:tc>
          <w:tcPr>
            <w:tcW w:w="107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0E08BE10" w14:textId="77777777" w:rsidR="00355272" w:rsidRDefault="00355272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88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6925D57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ersistent</w:t>
            </w:r>
          </w:p>
          <w:p w14:paraId="234DCCB7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norm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l</w:t>
            </w:r>
          </w:p>
        </w:tc>
        <w:tc>
          <w:tcPr>
            <w:tcW w:w="93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CA0CFF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Dyslipidemi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-</w:t>
            </w:r>
          </w:p>
          <w:p w14:paraId="2313F682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recovered</w:t>
            </w:r>
          </w:p>
        </w:tc>
        <w:tc>
          <w:tcPr>
            <w:tcW w:w="94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F5DFA5" w14:textId="69BE19FE" w:rsidR="0035527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lang w:bidi="ar"/>
              </w:rPr>
              <w:t>Normal-</w:t>
            </w:r>
          </w:p>
          <w:p w14:paraId="0BB86AD8" w14:textId="77777777" w:rsidR="00355272" w:rsidRDefault="0000000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lang w:bidi="ar"/>
              </w:rPr>
              <w:t>developed</w:t>
            </w:r>
          </w:p>
        </w:tc>
        <w:tc>
          <w:tcPr>
            <w:tcW w:w="750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57E5B7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  <w:t>Persistent Dyslipidemia</w:t>
            </w:r>
          </w:p>
        </w:tc>
        <w:tc>
          <w:tcPr>
            <w:tcW w:w="40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10DA5C" w14:textId="77777777" w:rsidR="0035527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  <w:sz w:val="24"/>
                <w:lang w:bidi="ar"/>
              </w:rPr>
              <w:t>P</w:t>
            </w:r>
            <w:r>
              <w:rPr>
                <w:rFonts w:ascii="Times New Roman" w:eastAsia="Times New Roman Uni" w:hAnsi="Times New Roman" w:cs="Times New Roman" w:hint="eastAsia"/>
                <w:b/>
                <w:bCs/>
                <w:sz w:val="24"/>
                <w:lang w:bidi="ar"/>
              </w:rPr>
              <w:t xml:space="preserve"> value</w:t>
            </w:r>
          </w:p>
        </w:tc>
      </w:tr>
      <w:tr w:rsidR="00355272" w14:paraId="1791C863" w14:textId="77777777">
        <w:trPr>
          <w:trHeight w:val="340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A46EE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vents/Total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0B03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695/1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09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AE22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27/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18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B309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20/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36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2B3BE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72/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9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339DA2" w14:textId="77777777" w:rsidR="00355272" w:rsidRDefault="0035527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355272" w14:paraId="3A5995E6" w14:textId="77777777">
        <w:trPr>
          <w:trHeight w:val="340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F6774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R, per 1000 person-years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A7962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1.14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B5F1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7.03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9EE0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5.85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D80D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4.08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27C5B" w14:textId="77777777" w:rsidR="00355272" w:rsidRDefault="0035527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355272" w14:paraId="321D664A" w14:textId="77777777">
        <w:trPr>
          <w:trHeight w:val="340"/>
        </w:trPr>
        <w:tc>
          <w:tcPr>
            <w:tcW w:w="10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204AFF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odel 1</w:t>
            </w:r>
          </w:p>
        </w:tc>
        <w:tc>
          <w:tcPr>
            <w:tcW w:w="8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A9BE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9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A2C3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51 (1.37,1.66)</w:t>
            </w:r>
          </w:p>
        </w:tc>
        <w:tc>
          <w:tcPr>
            <w:tcW w:w="94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D7AD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46 (1.36, 1.58)</w:t>
            </w:r>
          </w:p>
        </w:tc>
        <w:tc>
          <w:tcPr>
            <w:tcW w:w="7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F694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.18 (2.03, 2.33)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0CD2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&lt;0.0</w:t>
            </w:r>
            <w:r>
              <w:rPr>
                <w:rFonts w:ascii="Times New Roman" w:eastAsia="Times New Roman Uni" w:hAnsi="Times New Roman" w:cs="Times New Roman" w:hint="eastAsia"/>
                <w:sz w:val="24"/>
                <w:lang w:bidi="ar"/>
              </w:rPr>
              <w:t>0</w:t>
            </w: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1</w:t>
            </w:r>
          </w:p>
        </w:tc>
      </w:tr>
      <w:tr w:rsidR="00355272" w14:paraId="1CC834CB" w14:textId="77777777">
        <w:trPr>
          <w:trHeight w:val="340"/>
        </w:trPr>
        <w:tc>
          <w:tcPr>
            <w:tcW w:w="107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B70BB9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odel 2</w:t>
            </w:r>
          </w:p>
        </w:tc>
        <w:tc>
          <w:tcPr>
            <w:tcW w:w="889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E934D1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936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8A0508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36 (1.23, 1.50)</w:t>
            </w:r>
          </w:p>
        </w:tc>
        <w:tc>
          <w:tcPr>
            <w:tcW w:w="948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6688C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31 (1.21, 1.41)</w:t>
            </w:r>
          </w:p>
        </w:tc>
        <w:tc>
          <w:tcPr>
            <w:tcW w:w="750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704476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74 (1.62, 1.87)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D5F440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355272" w14:paraId="68E46B75" w14:textId="77777777">
        <w:trPr>
          <w:trHeight w:val="280"/>
        </w:trPr>
        <w:tc>
          <w:tcPr>
            <w:tcW w:w="4595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D72BF0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 1 was adjusted for age and sex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FC811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355272" w14:paraId="5972A68C" w14:textId="77777777">
        <w:trPr>
          <w:trHeight w:val="280"/>
        </w:trPr>
        <w:tc>
          <w:tcPr>
            <w:tcW w:w="4595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F9F066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 2 was further adjusted for systolic blood pressure, estimated glomerular filtration rate, body mass index, smoking, alcohol consumption, physical activity, education level, and the use of antihypertensive medications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B4D83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355272" w14:paraId="194650C0" w14:textId="77777777">
        <w:trPr>
          <w:trHeight w:val="280"/>
        </w:trPr>
        <w:tc>
          <w:tcPr>
            <w:tcW w:w="4595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D79DE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HR, hazard ratio. IR, incidence rate.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44569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</w:tbl>
    <w:p w14:paraId="73BA6964" w14:textId="77777777" w:rsidR="00355272" w:rsidRDefault="00355272">
      <w:pPr>
        <w:rPr>
          <w:rFonts w:ascii="Times New Roman" w:hAnsi="Times New Roman" w:cs="Times New Roman"/>
        </w:rPr>
      </w:pPr>
    </w:p>
    <w:p w14:paraId="2F8AF734" w14:textId="77777777" w:rsidR="00355272" w:rsidRDefault="00355272">
      <w:pPr>
        <w:rPr>
          <w:rFonts w:ascii="Times New Roman" w:hAnsi="Times New Roman" w:cs="Times New Roman"/>
        </w:rPr>
      </w:pPr>
    </w:p>
    <w:p w14:paraId="52617C6F" w14:textId="77777777" w:rsidR="00355272" w:rsidRDefault="00355272">
      <w:pPr>
        <w:rPr>
          <w:rFonts w:ascii="Times New Roman" w:hAnsi="Times New Roman" w:cs="Times New Roman"/>
        </w:rPr>
      </w:pPr>
    </w:p>
    <w:p w14:paraId="0EC50018" w14:textId="77777777" w:rsidR="00355272" w:rsidRDefault="00355272">
      <w:pPr>
        <w:rPr>
          <w:rFonts w:ascii="Times New Roman" w:hAnsi="Times New Roman" w:cs="Times New Roman"/>
        </w:rPr>
      </w:pPr>
    </w:p>
    <w:p w14:paraId="5845F880" w14:textId="77777777" w:rsidR="00355272" w:rsidRDefault="00355272">
      <w:pPr>
        <w:rPr>
          <w:rFonts w:ascii="Times New Roman" w:hAnsi="Times New Roman" w:cs="Times New Roman"/>
        </w:rPr>
      </w:pPr>
    </w:p>
    <w:p w14:paraId="12591D51" w14:textId="77777777" w:rsidR="00355272" w:rsidRDefault="00355272">
      <w:pPr>
        <w:rPr>
          <w:rFonts w:ascii="Times New Roman" w:hAnsi="Times New Roman" w:cs="Times New Roman"/>
        </w:rPr>
      </w:pPr>
    </w:p>
    <w:p w14:paraId="48B3D0BD" w14:textId="77777777" w:rsidR="00355272" w:rsidRDefault="00355272">
      <w:pPr>
        <w:rPr>
          <w:rFonts w:ascii="Times New Roman" w:hAnsi="Times New Roman" w:cs="Times New Roman"/>
        </w:rPr>
      </w:pPr>
    </w:p>
    <w:p w14:paraId="09987225" w14:textId="77777777" w:rsidR="00355272" w:rsidRDefault="00355272">
      <w:pPr>
        <w:rPr>
          <w:rFonts w:ascii="Times New Roman" w:hAnsi="Times New Roman" w:cs="Times New Roman"/>
        </w:rPr>
      </w:pPr>
    </w:p>
    <w:p w14:paraId="72BBA2F2" w14:textId="77777777" w:rsidR="00355272" w:rsidRDefault="00355272">
      <w:pPr>
        <w:rPr>
          <w:rFonts w:ascii="Times New Roman" w:hAnsi="Times New Roman" w:cs="Times New Roman"/>
        </w:rPr>
      </w:pPr>
    </w:p>
    <w:p w14:paraId="4BEE0254" w14:textId="77777777" w:rsidR="00355272" w:rsidRDefault="00355272">
      <w:pPr>
        <w:rPr>
          <w:rFonts w:ascii="Times New Roman" w:hAnsi="Times New Roman" w:cs="Times New Roman"/>
        </w:rPr>
      </w:pPr>
    </w:p>
    <w:p w14:paraId="2EEC823C" w14:textId="77777777" w:rsidR="00355272" w:rsidRDefault="00355272">
      <w:pPr>
        <w:rPr>
          <w:rFonts w:ascii="Times New Roman" w:hAnsi="Times New Roman" w:cs="Times New Roman"/>
        </w:rPr>
      </w:pPr>
    </w:p>
    <w:p w14:paraId="348A9B85" w14:textId="77777777" w:rsidR="00355272" w:rsidRDefault="00355272">
      <w:pPr>
        <w:rPr>
          <w:rFonts w:ascii="Times New Roman" w:hAnsi="Times New Roman" w:cs="Times New Roman"/>
        </w:rPr>
      </w:pPr>
    </w:p>
    <w:p w14:paraId="79B810E7" w14:textId="77777777" w:rsidR="00355272" w:rsidRDefault="00355272">
      <w:pPr>
        <w:rPr>
          <w:rFonts w:ascii="Times New Roman" w:hAnsi="Times New Roman" w:cs="Times New Roman"/>
        </w:rPr>
      </w:pPr>
    </w:p>
    <w:p w14:paraId="5A8FD99C" w14:textId="77777777" w:rsidR="00355272" w:rsidRDefault="00355272">
      <w:pPr>
        <w:rPr>
          <w:rFonts w:ascii="Times New Roman" w:hAnsi="Times New Roman" w:cs="Times New Roman"/>
        </w:rPr>
      </w:pPr>
    </w:p>
    <w:p w14:paraId="5104A148" w14:textId="77777777" w:rsidR="00355272" w:rsidRDefault="00355272">
      <w:pPr>
        <w:rPr>
          <w:rFonts w:ascii="Times New Roman" w:hAnsi="Times New Roman" w:cs="Times New Roman"/>
        </w:rPr>
      </w:pPr>
    </w:p>
    <w:tbl>
      <w:tblPr>
        <w:tblW w:w="1423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3152"/>
        <w:gridCol w:w="2109"/>
        <w:gridCol w:w="2456"/>
        <w:gridCol w:w="2621"/>
        <w:gridCol w:w="2667"/>
        <w:gridCol w:w="1231"/>
      </w:tblGrid>
      <w:tr w:rsidR="00355272" w14:paraId="1CE29839" w14:textId="77777777">
        <w:trPr>
          <w:trHeight w:val="300"/>
        </w:trPr>
        <w:tc>
          <w:tcPr>
            <w:tcW w:w="1300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93F05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 Fine-Gray model for competition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A313E" w14:textId="77777777" w:rsidR="00355272" w:rsidRDefault="0035527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355272" w14:paraId="705AE34F" w14:textId="77777777">
        <w:trPr>
          <w:trHeight w:val="582"/>
        </w:trPr>
        <w:tc>
          <w:tcPr>
            <w:tcW w:w="31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433761E7" w14:textId="77777777" w:rsidR="00355272" w:rsidRDefault="00355272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0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05961A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ersistent</w:t>
            </w:r>
          </w:p>
          <w:p w14:paraId="60D65F84" w14:textId="3CF81D9C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norm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l</w:t>
            </w:r>
          </w:p>
        </w:tc>
        <w:tc>
          <w:tcPr>
            <w:tcW w:w="24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DD298A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Dyslipidemi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-</w:t>
            </w:r>
          </w:p>
          <w:p w14:paraId="08CB34F8" w14:textId="1594B893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recovered</w:t>
            </w:r>
          </w:p>
        </w:tc>
        <w:tc>
          <w:tcPr>
            <w:tcW w:w="26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BAE541" w14:textId="77777777" w:rsidR="0035527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lang w:bidi="ar"/>
              </w:rPr>
              <w:t>Normal-</w:t>
            </w:r>
          </w:p>
          <w:p w14:paraId="34F82F06" w14:textId="05799D26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lang w:bidi="ar"/>
              </w:rPr>
              <w:t>developed</w:t>
            </w:r>
          </w:p>
        </w:tc>
        <w:tc>
          <w:tcPr>
            <w:tcW w:w="26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29B3266" w14:textId="77777777" w:rsidR="0035527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  <w:t xml:space="preserve">Persistent </w:t>
            </w:r>
          </w:p>
          <w:p w14:paraId="57F6739C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  <w:t>Dyslipidemia</w:t>
            </w:r>
          </w:p>
        </w:tc>
        <w:tc>
          <w:tcPr>
            <w:tcW w:w="123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F29D309" w14:textId="77777777" w:rsidR="0035527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  <w:sz w:val="24"/>
                <w:lang w:bidi="ar"/>
              </w:rPr>
              <w:t>P</w:t>
            </w:r>
            <w:r>
              <w:rPr>
                <w:rFonts w:ascii="Times New Roman" w:eastAsia="Times New Roman Uni" w:hAnsi="Times New Roman" w:cs="Times New Roman" w:hint="eastAsia"/>
                <w:b/>
                <w:bCs/>
                <w:sz w:val="24"/>
                <w:lang w:bidi="ar"/>
              </w:rPr>
              <w:t xml:space="preserve"> value</w:t>
            </w:r>
          </w:p>
        </w:tc>
      </w:tr>
      <w:tr w:rsidR="00355272" w14:paraId="059907A9" w14:textId="77777777">
        <w:trPr>
          <w:trHeight w:val="90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73FF7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vents/Total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64C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18/1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09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8675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31/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50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4046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31/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03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E3C7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49/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2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8450D1" w14:textId="77777777" w:rsidR="00355272" w:rsidRDefault="0035527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355272" w14:paraId="5BA149E0" w14:textId="77777777">
        <w:trPr>
          <w:trHeight w:val="340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11EC81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R, per 1000 person-years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E240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2.44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1DC4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0.03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A5CA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7.28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7ED50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38.91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0BE58" w14:textId="77777777" w:rsidR="00355272" w:rsidRDefault="00355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355272" w14:paraId="16A03437" w14:textId="77777777">
        <w:trPr>
          <w:trHeight w:val="340"/>
        </w:trPr>
        <w:tc>
          <w:tcPr>
            <w:tcW w:w="3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E3E39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odel 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F1305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4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FCDAF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52 (1.38, 1.67)</w:t>
            </w:r>
          </w:p>
        </w:tc>
        <w:tc>
          <w:tcPr>
            <w:tcW w:w="262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7228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47 (1.36, 1.58)</w:t>
            </w:r>
          </w:p>
        </w:tc>
        <w:tc>
          <w:tcPr>
            <w:tcW w:w="2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2AF5A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22 (2.07, 2.37)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A0FA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&lt;0.0</w:t>
            </w:r>
            <w:r>
              <w:rPr>
                <w:rFonts w:ascii="Times New Roman" w:eastAsia="Times New Roman Uni" w:hAnsi="Times New Roman" w:cs="Times New Roman" w:hint="eastAsia"/>
                <w:sz w:val="24"/>
                <w:lang w:bidi="ar"/>
              </w:rPr>
              <w:t>0</w:t>
            </w: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1</w:t>
            </w:r>
          </w:p>
        </w:tc>
      </w:tr>
      <w:tr w:rsidR="00355272" w14:paraId="6C860F32" w14:textId="77777777">
        <w:trPr>
          <w:trHeight w:val="340"/>
        </w:trPr>
        <w:tc>
          <w:tcPr>
            <w:tcW w:w="3152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28E4F9B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odel 2</w:t>
            </w: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53BE6A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45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AE7326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37 (1.25, 1.51)</w:t>
            </w:r>
          </w:p>
        </w:tc>
        <w:tc>
          <w:tcPr>
            <w:tcW w:w="262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5B4CF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31 (1.21, 1.41)</w:t>
            </w:r>
          </w:p>
        </w:tc>
        <w:tc>
          <w:tcPr>
            <w:tcW w:w="266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4FBABC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78 (1.66, 1.91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168F5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355272" w14:paraId="19B2BDFB" w14:textId="77777777">
        <w:trPr>
          <w:trHeight w:val="280"/>
        </w:trPr>
        <w:tc>
          <w:tcPr>
            <w:tcW w:w="1300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B79C98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 1 was adjusted for age and sex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787C6D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355272" w14:paraId="42271FDC" w14:textId="77777777">
        <w:trPr>
          <w:trHeight w:val="280"/>
        </w:trPr>
        <w:tc>
          <w:tcPr>
            <w:tcW w:w="1300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9F6B7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 2 was further adjusted for systolic blood pressure, estimated glomerular filtration rate, body mass index, smoking, alcohol consumption, physical activity, education level, and the use of antihypertensive medications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394E8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355272" w14:paraId="5DE58972" w14:textId="77777777">
        <w:trPr>
          <w:trHeight w:val="280"/>
        </w:trPr>
        <w:tc>
          <w:tcPr>
            <w:tcW w:w="13005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4AF61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HR, hazard ratio. IR, incidence rate.</w:t>
            </w:r>
          </w:p>
        </w:tc>
        <w:tc>
          <w:tcPr>
            <w:tcW w:w="12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4DC9B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</w:tbl>
    <w:p w14:paraId="04D038CF" w14:textId="77777777" w:rsidR="00355272" w:rsidRDefault="00355272">
      <w:pPr>
        <w:rPr>
          <w:rFonts w:ascii="Times New Roman" w:hAnsi="Times New Roman" w:cs="Times New Roman"/>
        </w:rPr>
      </w:pPr>
    </w:p>
    <w:p w14:paraId="62EF1AF7" w14:textId="77777777" w:rsidR="00355272" w:rsidRDefault="00355272">
      <w:pPr>
        <w:rPr>
          <w:rFonts w:ascii="Times New Roman" w:hAnsi="Times New Roman" w:cs="Times New Roman"/>
        </w:rPr>
      </w:pPr>
    </w:p>
    <w:p w14:paraId="10463352" w14:textId="77777777" w:rsidR="00355272" w:rsidRDefault="00355272">
      <w:pPr>
        <w:rPr>
          <w:rFonts w:ascii="Times New Roman" w:hAnsi="Times New Roman" w:cs="Times New Roman"/>
        </w:rPr>
      </w:pPr>
    </w:p>
    <w:p w14:paraId="724E17A4" w14:textId="77777777" w:rsidR="00355272" w:rsidRDefault="00355272">
      <w:pPr>
        <w:rPr>
          <w:rFonts w:ascii="Times New Roman" w:hAnsi="Times New Roman" w:cs="Times New Roman"/>
        </w:rPr>
      </w:pPr>
    </w:p>
    <w:p w14:paraId="760279CF" w14:textId="77777777" w:rsidR="00355272" w:rsidRDefault="00355272">
      <w:pPr>
        <w:rPr>
          <w:rFonts w:ascii="Times New Roman" w:hAnsi="Times New Roman" w:cs="Times New Roman"/>
        </w:rPr>
      </w:pPr>
    </w:p>
    <w:p w14:paraId="603EF5F0" w14:textId="77777777" w:rsidR="00355272" w:rsidRDefault="00355272">
      <w:pPr>
        <w:rPr>
          <w:rFonts w:ascii="Times New Roman" w:hAnsi="Times New Roman" w:cs="Times New Roman"/>
        </w:rPr>
      </w:pPr>
    </w:p>
    <w:p w14:paraId="5BB37182" w14:textId="77777777" w:rsidR="00355272" w:rsidRDefault="00355272">
      <w:pPr>
        <w:rPr>
          <w:rFonts w:ascii="Times New Roman" w:hAnsi="Times New Roman" w:cs="Times New Roman"/>
        </w:rPr>
      </w:pPr>
    </w:p>
    <w:p w14:paraId="10F11D82" w14:textId="77777777" w:rsidR="00355272" w:rsidRDefault="00355272">
      <w:pPr>
        <w:rPr>
          <w:rFonts w:ascii="Times New Roman" w:hAnsi="Times New Roman" w:cs="Times New Roman"/>
        </w:rPr>
      </w:pPr>
    </w:p>
    <w:p w14:paraId="0818066D" w14:textId="77777777" w:rsidR="00355272" w:rsidRDefault="00355272">
      <w:pPr>
        <w:rPr>
          <w:rFonts w:ascii="Times New Roman" w:hAnsi="Times New Roman" w:cs="Times New Roman"/>
        </w:rPr>
      </w:pPr>
    </w:p>
    <w:p w14:paraId="736C8FD3" w14:textId="77777777" w:rsidR="00355272" w:rsidRDefault="00355272">
      <w:pPr>
        <w:rPr>
          <w:rFonts w:ascii="Times New Roman" w:hAnsi="Times New Roman" w:cs="Times New Roman"/>
        </w:rPr>
      </w:pPr>
    </w:p>
    <w:p w14:paraId="219D5782" w14:textId="77777777" w:rsidR="00355272" w:rsidRDefault="00355272">
      <w:pPr>
        <w:rPr>
          <w:rFonts w:ascii="Times New Roman" w:hAnsi="Times New Roman" w:cs="Times New Roman"/>
        </w:rPr>
      </w:pPr>
    </w:p>
    <w:p w14:paraId="64BC7B27" w14:textId="77777777" w:rsidR="00355272" w:rsidRDefault="00355272">
      <w:pPr>
        <w:rPr>
          <w:rFonts w:ascii="Times New Roman" w:hAnsi="Times New Roman" w:cs="Times New Roman"/>
        </w:rPr>
      </w:pPr>
    </w:p>
    <w:p w14:paraId="0480AF24" w14:textId="77777777" w:rsidR="00355272" w:rsidRDefault="00355272">
      <w:pPr>
        <w:rPr>
          <w:rFonts w:ascii="Times New Roman" w:hAnsi="Times New Roman" w:cs="Times New Roman"/>
        </w:rPr>
      </w:pPr>
    </w:p>
    <w:p w14:paraId="7B49DDC3" w14:textId="77777777" w:rsidR="00355272" w:rsidRDefault="00355272">
      <w:pPr>
        <w:rPr>
          <w:rFonts w:ascii="Times New Roman" w:hAnsi="Times New Roman" w:cs="Times New Roman"/>
        </w:rPr>
      </w:pPr>
    </w:p>
    <w:p w14:paraId="29312D23" w14:textId="77777777" w:rsidR="00355272" w:rsidRDefault="00355272">
      <w:pPr>
        <w:rPr>
          <w:rFonts w:ascii="Times New Roman" w:hAnsi="Times New Roman" w:cs="Times New Roman"/>
        </w:rPr>
      </w:pPr>
    </w:p>
    <w:tbl>
      <w:tblPr>
        <w:tblW w:w="0" w:type="auto"/>
        <w:tblInd w:w="98" w:type="dxa"/>
        <w:tblLayout w:type="fixed"/>
        <w:tblLook w:val="04A0" w:firstRow="1" w:lastRow="0" w:firstColumn="1" w:lastColumn="0" w:noHBand="0" w:noVBand="1"/>
      </w:tblPr>
      <w:tblGrid>
        <w:gridCol w:w="3155"/>
        <w:gridCol w:w="2111"/>
        <w:gridCol w:w="2458"/>
        <w:gridCol w:w="2624"/>
        <w:gridCol w:w="2569"/>
        <w:gridCol w:w="1159"/>
      </w:tblGrid>
      <w:tr w:rsidR="00355272" w14:paraId="1EF0D961" w14:textId="77777777">
        <w:trPr>
          <w:trHeight w:val="300"/>
        </w:trPr>
        <w:tc>
          <w:tcPr>
            <w:tcW w:w="1291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810DB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4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 Excluded participants receiving antihypertensive drug treatment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94968" w14:textId="77777777" w:rsidR="00355272" w:rsidRDefault="0035527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355272" w14:paraId="5E4D992B" w14:textId="77777777">
        <w:trPr>
          <w:trHeight w:val="582"/>
        </w:trPr>
        <w:tc>
          <w:tcPr>
            <w:tcW w:w="315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37D1C6FE" w14:textId="77777777" w:rsidR="00355272" w:rsidRDefault="00355272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8FCBBF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ersistent</w:t>
            </w:r>
          </w:p>
          <w:p w14:paraId="52DF662C" w14:textId="258E61B2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norm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l</w:t>
            </w:r>
          </w:p>
        </w:tc>
        <w:tc>
          <w:tcPr>
            <w:tcW w:w="24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36F774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Dyslipidemi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-</w:t>
            </w:r>
          </w:p>
          <w:p w14:paraId="6499FF22" w14:textId="6246A78E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recovered</w:t>
            </w:r>
          </w:p>
        </w:tc>
        <w:tc>
          <w:tcPr>
            <w:tcW w:w="262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720252" w14:textId="77777777" w:rsidR="0035527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lang w:bidi="ar"/>
              </w:rPr>
              <w:t>Normal-</w:t>
            </w:r>
          </w:p>
          <w:p w14:paraId="5D4E423F" w14:textId="4B96CDC6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lang w:bidi="ar"/>
              </w:rPr>
              <w:t>developed</w:t>
            </w:r>
          </w:p>
        </w:tc>
        <w:tc>
          <w:tcPr>
            <w:tcW w:w="220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92374C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  <w:t>Persistent Dyslipidemia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54E37D" w14:textId="77777777" w:rsidR="0035527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  <w:sz w:val="24"/>
                <w:lang w:bidi="ar"/>
              </w:rPr>
              <w:t>P</w:t>
            </w:r>
            <w:r>
              <w:rPr>
                <w:rFonts w:ascii="Times New Roman" w:eastAsia="Times New Roman Uni" w:hAnsi="Times New Roman" w:cs="Times New Roman" w:hint="eastAsia"/>
                <w:b/>
                <w:bCs/>
                <w:sz w:val="24"/>
                <w:lang w:bidi="ar"/>
              </w:rPr>
              <w:t xml:space="preserve"> value</w:t>
            </w:r>
          </w:p>
        </w:tc>
      </w:tr>
      <w:tr w:rsidR="00355272" w14:paraId="71D4F409" w14:textId="77777777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9DCD3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vents/Total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D6A5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89/1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64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D576A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86/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462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DFC8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012/7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14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744D6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366/6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974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1D4039" w14:textId="77777777" w:rsidR="00355272" w:rsidRDefault="0035527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355272" w14:paraId="052B9EE2" w14:textId="77777777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083CDD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R, per 1000 person-years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4195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1.19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CC8BE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7.26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53680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5.93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4F699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4.8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06124" w14:textId="77777777" w:rsidR="00355272" w:rsidRDefault="00355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355272" w14:paraId="0077EA53" w14:textId="77777777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358A6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odel 1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B4AB1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4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8FEF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51 (1.37, 1.68)</w:t>
            </w:r>
          </w:p>
        </w:tc>
        <w:tc>
          <w:tcPr>
            <w:tcW w:w="26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EEE37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46 (1.35, 1.58)</w:t>
            </w:r>
          </w:p>
        </w:tc>
        <w:tc>
          <w:tcPr>
            <w:tcW w:w="22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E5C0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23 (2.07, 2.40)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B119C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&lt;0.0</w:t>
            </w:r>
            <w:r>
              <w:rPr>
                <w:rFonts w:ascii="Times New Roman" w:eastAsia="Times New Roman Uni" w:hAnsi="Times New Roman" w:cs="Times New Roman" w:hint="eastAsia"/>
                <w:sz w:val="24"/>
                <w:lang w:bidi="ar"/>
              </w:rPr>
              <w:t>0</w:t>
            </w: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1</w:t>
            </w:r>
          </w:p>
        </w:tc>
      </w:tr>
      <w:tr w:rsidR="00355272" w14:paraId="70BF10B2" w14:textId="77777777">
        <w:trPr>
          <w:trHeight w:val="340"/>
        </w:trPr>
        <w:tc>
          <w:tcPr>
            <w:tcW w:w="315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B81777D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odel 2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EAB44C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458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FD2377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36 (1.23, 1.51)</w:t>
            </w:r>
          </w:p>
        </w:tc>
        <w:tc>
          <w:tcPr>
            <w:tcW w:w="26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11B1E9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32 (1.22, 1.44)</w:t>
            </w:r>
          </w:p>
        </w:tc>
        <w:tc>
          <w:tcPr>
            <w:tcW w:w="220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AF92FD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84 (1.71, 1.98)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CA25B4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355272" w14:paraId="2074563F" w14:textId="77777777">
        <w:trPr>
          <w:trHeight w:val="280"/>
        </w:trPr>
        <w:tc>
          <w:tcPr>
            <w:tcW w:w="1291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9168AA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 1 was adjusted for age and sex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C73AE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355272" w14:paraId="70C5A7A6" w14:textId="77777777">
        <w:trPr>
          <w:trHeight w:val="280"/>
        </w:trPr>
        <w:tc>
          <w:tcPr>
            <w:tcW w:w="1291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6623FE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 2 was further adjusted for systolic blood pressure, estimated glomerular filtration rate, body mass index, smoking, alcohol consumption, physical activity, education level, and the use of antihypertensive medications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33959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355272" w14:paraId="14924DED" w14:textId="77777777">
        <w:trPr>
          <w:trHeight w:val="280"/>
        </w:trPr>
        <w:tc>
          <w:tcPr>
            <w:tcW w:w="1291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3454A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HR, hazard ratio. IR, incidence rate.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0F88CC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</w:tbl>
    <w:p w14:paraId="50DEC081" w14:textId="77777777" w:rsidR="00355272" w:rsidRDefault="00355272">
      <w:pPr>
        <w:rPr>
          <w:rFonts w:ascii="Times New Roman" w:hAnsi="Times New Roman" w:cs="Times New Roman"/>
        </w:rPr>
      </w:pPr>
    </w:p>
    <w:p w14:paraId="5DF605BE" w14:textId="77777777" w:rsidR="00355272" w:rsidRDefault="00355272">
      <w:pPr>
        <w:rPr>
          <w:rFonts w:ascii="Times New Roman" w:hAnsi="Times New Roman" w:cs="Times New Roman"/>
        </w:rPr>
      </w:pPr>
    </w:p>
    <w:p w14:paraId="0BC9F747" w14:textId="77777777" w:rsidR="00355272" w:rsidRDefault="00355272">
      <w:pPr>
        <w:rPr>
          <w:rFonts w:ascii="Times New Roman" w:hAnsi="Times New Roman" w:cs="Times New Roman"/>
        </w:rPr>
      </w:pPr>
    </w:p>
    <w:p w14:paraId="4057F3BA" w14:textId="77777777" w:rsidR="00355272" w:rsidRDefault="00355272">
      <w:pPr>
        <w:rPr>
          <w:rFonts w:ascii="Times New Roman" w:hAnsi="Times New Roman" w:cs="Times New Roman"/>
        </w:rPr>
      </w:pPr>
    </w:p>
    <w:p w14:paraId="06AF0EC0" w14:textId="77777777" w:rsidR="00355272" w:rsidRDefault="00355272">
      <w:pPr>
        <w:rPr>
          <w:rFonts w:ascii="Times New Roman" w:hAnsi="Times New Roman" w:cs="Times New Roman"/>
        </w:rPr>
      </w:pPr>
    </w:p>
    <w:p w14:paraId="4D0C5200" w14:textId="77777777" w:rsidR="00355272" w:rsidRDefault="00355272">
      <w:pPr>
        <w:rPr>
          <w:rFonts w:ascii="Times New Roman" w:hAnsi="Times New Roman" w:cs="Times New Roman"/>
        </w:rPr>
      </w:pPr>
    </w:p>
    <w:p w14:paraId="4C2C0292" w14:textId="77777777" w:rsidR="00355272" w:rsidRDefault="00355272">
      <w:pPr>
        <w:rPr>
          <w:rFonts w:ascii="Times New Roman" w:hAnsi="Times New Roman" w:cs="Times New Roman"/>
        </w:rPr>
      </w:pPr>
    </w:p>
    <w:p w14:paraId="22C48145" w14:textId="77777777" w:rsidR="00355272" w:rsidRDefault="00355272">
      <w:pPr>
        <w:rPr>
          <w:rFonts w:ascii="Times New Roman" w:hAnsi="Times New Roman" w:cs="Times New Roman"/>
        </w:rPr>
      </w:pPr>
    </w:p>
    <w:p w14:paraId="5A680B61" w14:textId="77777777" w:rsidR="00355272" w:rsidRDefault="00355272">
      <w:pPr>
        <w:rPr>
          <w:rFonts w:ascii="Times New Roman" w:hAnsi="Times New Roman" w:cs="Times New Roman"/>
        </w:rPr>
      </w:pPr>
    </w:p>
    <w:p w14:paraId="0398D55B" w14:textId="77777777" w:rsidR="00355272" w:rsidRDefault="00355272">
      <w:pPr>
        <w:rPr>
          <w:rFonts w:ascii="Times New Roman" w:hAnsi="Times New Roman" w:cs="Times New Roman"/>
        </w:rPr>
      </w:pPr>
    </w:p>
    <w:p w14:paraId="06129452" w14:textId="77777777" w:rsidR="00355272" w:rsidRDefault="00355272">
      <w:pPr>
        <w:rPr>
          <w:rFonts w:ascii="Times New Roman" w:hAnsi="Times New Roman" w:cs="Times New Roman"/>
        </w:rPr>
      </w:pPr>
    </w:p>
    <w:p w14:paraId="4873561E" w14:textId="77777777" w:rsidR="00355272" w:rsidRDefault="00355272">
      <w:pPr>
        <w:rPr>
          <w:rFonts w:ascii="Times New Roman" w:hAnsi="Times New Roman" w:cs="Times New Roman"/>
        </w:rPr>
      </w:pPr>
    </w:p>
    <w:p w14:paraId="2F1F2CD4" w14:textId="77777777" w:rsidR="00355272" w:rsidRDefault="00355272">
      <w:pPr>
        <w:rPr>
          <w:rFonts w:ascii="Times New Roman" w:hAnsi="Times New Roman" w:cs="Times New Roman"/>
        </w:rPr>
      </w:pPr>
    </w:p>
    <w:p w14:paraId="50EB620E" w14:textId="77777777" w:rsidR="00355272" w:rsidRDefault="00355272">
      <w:pPr>
        <w:rPr>
          <w:rFonts w:ascii="Times New Roman" w:hAnsi="Times New Roman" w:cs="Times New Roman"/>
        </w:rPr>
      </w:pPr>
    </w:p>
    <w:p w14:paraId="73073214" w14:textId="77777777" w:rsidR="00355272" w:rsidRDefault="00355272">
      <w:pPr>
        <w:rPr>
          <w:rFonts w:ascii="Times New Roman" w:hAnsi="Times New Roman" w:cs="Times New Roman"/>
        </w:rPr>
      </w:pPr>
    </w:p>
    <w:tbl>
      <w:tblPr>
        <w:tblW w:w="0" w:type="auto"/>
        <w:tblInd w:w="98" w:type="dxa"/>
        <w:tblLayout w:type="fixed"/>
        <w:tblLook w:val="04A0" w:firstRow="1" w:lastRow="0" w:firstColumn="1" w:lastColumn="0" w:noHBand="0" w:noVBand="1"/>
      </w:tblPr>
      <w:tblGrid>
        <w:gridCol w:w="3191"/>
        <w:gridCol w:w="2157"/>
        <w:gridCol w:w="2501"/>
        <w:gridCol w:w="2665"/>
        <w:gridCol w:w="2393"/>
        <w:gridCol w:w="1169"/>
      </w:tblGrid>
      <w:tr w:rsidR="00355272" w14:paraId="48BBB15A" w14:textId="77777777">
        <w:trPr>
          <w:trHeight w:val="300"/>
        </w:trPr>
        <w:tc>
          <w:tcPr>
            <w:tcW w:w="129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5B72F3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5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 Excluded participants receiving lipid-lowering drug treatment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47EAD2" w14:textId="77777777" w:rsidR="00355272" w:rsidRDefault="0035527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355272" w14:paraId="7BB46EB6" w14:textId="77777777">
        <w:trPr>
          <w:trHeight w:val="582"/>
        </w:trPr>
        <w:tc>
          <w:tcPr>
            <w:tcW w:w="3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3F5E15ED" w14:textId="77777777" w:rsidR="00355272" w:rsidRDefault="00355272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94E8204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ersistent</w:t>
            </w:r>
          </w:p>
          <w:p w14:paraId="7C3975AA" w14:textId="736100F0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norm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l</w:t>
            </w:r>
          </w:p>
        </w:tc>
        <w:tc>
          <w:tcPr>
            <w:tcW w:w="2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61F185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Dyslipidemi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-</w:t>
            </w:r>
          </w:p>
          <w:p w14:paraId="2B22C90C" w14:textId="6B6DF97C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recovered</w:t>
            </w:r>
          </w:p>
        </w:tc>
        <w:tc>
          <w:tcPr>
            <w:tcW w:w="2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38FDA4" w14:textId="77777777" w:rsidR="0035527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lang w:bidi="ar"/>
              </w:rPr>
              <w:t>Normal-</w:t>
            </w:r>
          </w:p>
          <w:p w14:paraId="13FFD19F" w14:textId="75090573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lang w:bidi="ar"/>
              </w:rPr>
              <w:t>developed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27BB07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  <w:t>Persistent Dyslipidemia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8CF37B4" w14:textId="77777777" w:rsidR="0035527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  <w:sz w:val="24"/>
                <w:lang w:bidi="ar"/>
              </w:rPr>
              <w:t>P</w:t>
            </w:r>
            <w:r>
              <w:rPr>
                <w:rFonts w:ascii="Times New Roman" w:eastAsia="Times New Roman Uni" w:hAnsi="Times New Roman" w:cs="Times New Roman" w:hint="eastAsia"/>
                <w:b/>
                <w:bCs/>
                <w:sz w:val="24"/>
                <w:lang w:bidi="ar"/>
              </w:rPr>
              <w:t xml:space="preserve"> value</w:t>
            </w:r>
          </w:p>
        </w:tc>
      </w:tr>
      <w:tr w:rsidR="00355272" w14:paraId="6CD4BAFC" w14:textId="77777777">
        <w:trPr>
          <w:trHeight w:val="34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5F33B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vents/To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2FF5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780/1820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928F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559/3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85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4129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69/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685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8A75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652/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21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17FD1" w14:textId="77777777" w:rsidR="00355272" w:rsidRDefault="0035527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355272" w14:paraId="150932CF" w14:textId="77777777">
        <w:trPr>
          <w:trHeight w:val="34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392C4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R, per 1000 person-year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690C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1.6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34F20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8.0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F4BA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.73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2A86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.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8C684" w14:textId="77777777" w:rsidR="00355272" w:rsidRDefault="00355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355272" w14:paraId="7AAEC488" w14:textId="77777777">
        <w:trPr>
          <w:trHeight w:val="34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F55DB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odel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F4CF1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CB8F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52 (1.38, 1.67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7ACC5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47 (1.36, 1.58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D63B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22 (2.08, 2.3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21244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&lt;0.0</w:t>
            </w:r>
            <w:r>
              <w:rPr>
                <w:rFonts w:ascii="Times New Roman" w:eastAsia="Times New Roman Uni" w:hAnsi="Times New Roman" w:cs="Times New Roman" w:hint="eastAsia"/>
                <w:sz w:val="24"/>
                <w:lang w:bidi="ar"/>
              </w:rPr>
              <w:t>0</w:t>
            </w: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1</w:t>
            </w:r>
          </w:p>
        </w:tc>
      </w:tr>
      <w:tr w:rsidR="00355272" w14:paraId="5CD887A0" w14:textId="77777777">
        <w:trPr>
          <w:trHeight w:val="340"/>
        </w:trPr>
        <w:tc>
          <w:tcPr>
            <w:tcW w:w="319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AE63C2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odel 2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04B25B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3B930C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37 (1.25, 1.51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B4E3AF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32 (1.22, 1.42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0FAC59F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 xml:space="preserve">1.78 (1.66, 1.91)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AF307F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355272" w14:paraId="39469371" w14:textId="77777777">
        <w:trPr>
          <w:trHeight w:val="280"/>
        </w:trPr>
        <w:tc>
          <w:tcPr>
            <w:tcW w:w="129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F8D66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 1 was adjusted for age and sex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E605C7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355272" w14:paraId="300EB002" w14:textId="77777777">
        <w:trPr>
          <w:trHeight w:val="280"/>
        </w:trPr>
        <w:tc>
          <w:tcPr>
            <w:tcW w:w="129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D1452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 2 was further adjusted for systolic blood pressure, estimated glomerular filtration rate, body mass index, smoking, alcohol consumption, physical activity, education level, and the use of antihypertensive medications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338017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355272" w14:paraId="52BE1DD0" w14:textId="77777777">
        <w:trPr>
          <w:trHeight w:val="280"/>
        </w:trPr>
        <w:tc>
          <w:tcPr>
            <w:tcW w:w="129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9E758A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HR, hazard ratio. IR, incidence rate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300080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</w:tbl>
    <w:p w14:paraId="546A3BA5" w14:textId="77777777" w:rsidR="00355272" w:rsidRDefault="00355272">
      <w:pPr>
        <w:rPr>
          <w:rFonts w:ascii="Times New Roman" w:hAnsi="Times New Roman" w:cs="Times New Roman"/>
        </w:rPr>
      </w:pPr>
    </w:p>
    <w:p w14:paraId="155CA1D8" w14:textId="77777777" w:rsidR="00355272" w:rsidRDefault="00355272">
      <w:pPr>
        <w:rPr>
          <w:rFonts w:ascii="Times New Roman" w:hAnsi="Times New Roman" w:cs="Times New Roman"/>
        </w:rPr>
      </w:pPr>
    </w:p>
    <w:p w14:paraId="206BA1A7" w14:textId="77777777" w:rsidR="00355272" w:rsidRDefault="00355272">
      <w:pPr>
        <w:rPr>
          <w:rFonts w:ascii="Times New Roman" w:hAnsi="Times New Roman" w:cs="Times New Roman"/>
        </w:rPr>
      </w:pPr>
    </w:p>
    <w:p w14:paraId="605B7F93" w14:textId="77777777" w:rsidR="00355272" w:rsidRDefault="00355272">
      <w:pPr>
        <w:rPr>
          <w:rFonts w:ascii="Times New Roman" w:hAnsi="Times New Roman" w:cs="Times New Roman"/>
        </w:rPr>
      </w:pPr>
    </w:p>
    <w:p w14:paraId="247C449B" w14:textId="77777777" w:rsidR="00355272" w:rsidRDefault="00355272">
      <w:pPr>
        <w:rPr>
          <w:rFonts w:ascii="Times New Roman" w:hAnsi="Times New Roman" w:cs="Times New Roman"/>
        </w:rPr>
      </w:pPr>
    </w:p>
    <w:p w14:paraId="08131FC6" w14:textId="77777777" w:rsidR="00355272" w:rsidRDefault="00355272">
      <w:pPr>
        <w:rPr>
          <w:rFonts w:ascii="Times New Roman" w:hAnsi="Times New Roman" w:cs="Times New Roman"/>
        </w:rPr>
      </w:pPr>
    </w:p>
    <w:p w14:paraId="3A84BC2F" w14:textId="77777777" w:rsidR="00355272" w:rsidRDefault="00355272">
      <w:pPr>
        <w:rPr>
          <w:rFonts w:ascii="Times New Roman" w:hAnsi="Times New Roman" w:cs="Times New Roman"/>
        </w:rPr>
      </w:pPr>
    </w:p>
    <w:p w14:paraId="76B79BD9" w14:textId="77777777" w:rsidR="00355272" w:rsidRDefault="00355272">
      <w:pPr>
        <w:rPr>
          <w:rFonts w:ascii="Times New Roman" w:hAnsi="Times New Roman" w:cs="Times New Roman"/>
        </w:rPr>
      </w:pPr>
    </w:p>
    <w:p w14:paraId="0329014D" w14:textId="77777777" w:rsidR="00355272" w:rsidRDefault="00355272">
      <w:pPr>
        <w:rPr>
          <w:rFonts w:ascii="Times New Roman" w:hAnsi="Times New Roman" w:cs="Times New Roman"/>
        </w:rPr>
      </w:pPr>
    </w:p>
    <w:p w14:paraId="08BFFF88" w14:textId="77777777" w:rsidR="00355272" w:rsidRDefault="00355272">
      <w:pPr>
        <w:rPr>
          <w:rFonts w:ascii="Times New Roman" w:hAnsi="Times New Roman" w:cs="Times New Roman"/>
        </w:rPr>
      </w:pPr>
    </w:p>
    <w:p w14:paraId="35858E26" w14:textId="77777777" w:rsidR="00355272" w:rsidRDefault="00355272">
      <w:pPr>
        <w:rPr>
          <w:rFonts w:ascii="Times New Roman" w:hAnsi="Times New Roman" w:cs="Times New Roman"/>
        </w:rPr>
      </w:pPr>
    </w:p>
    <w:p w14:paraId="081E20B0" w14:textId="77777777" w:rsidR="00355272" w:rsidRDefault="00355272">
      <w:pPr>
        <w:rPr>
          <w:rFonts w:ascii="Times New Roman" w:hAnsi="Times New Roman" w:cs="Times New Roman"/>
        </w:rPr>
      </w:pPr>
    </w:p>
    <w:p w14:paraId="23C560B2" w14:textId="77777777" w:rsidR="00355272" w:rsidRDefault="00355272">
      <w:pPr>
        <w:rPr>
          <w:rFonts w:ascii="Times New Roman" w:hAnsi="Times New Roman" w:cs="Times New Roman"/>
        </w:rPr>
      </w:pPr>
    </w:p>
    <w:p w14:paraId="4FACE6F5" w14:textId="77777777" w:rsidR="00355272" w:rsidRDefault="00355272">
      <w:pPr>
        <w:rPr>
          <w:rFonts w:ascii="Times New Roman" w:hAnsi="Times New Roman" w:cs="Times New Roman"/>
        </w:rPr>
      </w:pPr>
    </w:p>
    <w:tbl>
      <w:tblPr>
        <w:tblW w:w="0" w:type="auto"/>
        <w:tblInd w:w="98" w:type="dxa"/>
        <w:tblLayout w:type="fixed"/>
        <w:tblLook w:val="04A0" w:firstRow="1" w:lastRow="0" w:firstColumn="1" w:lastColumn="0" w:noHBand="0" w:noVBand="1"/>
      </w:tblPr>
      <w:tblGrid>
        <w:gridCol w:w="3191"/>
        <w:gridCol w:w="2157"/>
        <w:gridCol w:w="2501"/>
        <w:gridCol w:w="2665"/>
        <w:gridCol w:w="2393"/>
        <w:gridCol w:w="1169"/>
      </w:tblGrid>
      <w:tr w:rsidR="00355272" w14:paraId="022A9767" w14:textId="77777777">
        <w:trPr>
          <w:trHeight w:val="300"/>
        </w:trPr>
        <w:tc>
          <w:tcPr>
            <w:tcW w:w="129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CE764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6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Additional Adjustment for Baseline Fasting Blood Glucos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2298AD" w14:textId="77777777" w:rsidR="00355272" w:rsidRDefault="00355272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</w:p>
        </w:tc>
      </w:tr>
      <w:tr w:rsidR="00355272" w14:paraId="0CA92141" w14:textId="77777777">
        <w:trPr>
          <w:trHeight w:val="582"/>
        </w:trPr>
        <w:tc>
          <w:tcPr>
            <w:tcW w:w="319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0DF18D5D" w14:textId="77777777" w:rsidR="00355272" w:rsidRDefault="00355272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15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DAFDB8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ersistent</w:t>
            </w:r>
          </w:p>
          <w:p w14:paraId="72136AE8" w14:textId="76231345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norm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l</w:t>
            </w:r>
          </w:p>
        </w:tc>
        <w:tc>
          <w:tcPr>
            <w:tcW w:w="2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35BB901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Dyslipidemia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-</w:t>
            </w:r>
          </w:p>
          <w:p w14:paraId="34EE1420" w14:textId="3AA74011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recovered</w:t>
            </w:r>
          </w:p>
        </w:tc>
        <w:tc>
          <w:tcPr>
            <w:tcW w:w="266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600F94" w14:textId="77777777" w:rsidR="0035527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lang w:bidi="ar"/>
              </w:rPr>
              <w:t>Normal-</w:t>
            </w:r>
          </w:p>
          <w:p w14:paraId="4B7BD259" w14:textId="3D51ABB6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lang w:bidi="ar"/>
              </w:rPr>
              <w:t>developed</w:t>
            </w:r>
          </w:p>
        </w:tc>
        <w:tc>
          <w:tcPr>
            <w:tcW w:w="23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605DEBA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  <w:t>Persistent Dyslipidemia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99EF01" w14:textId="77777777" w:rsidR="00355272" w:rsidRDefault="00000000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lang w:bidi="ar"/>
              </w:rPr>
            </w:pPr>
            <w:r>
              <w:rPr>
                <w:rFonts w:ascii="Times New Roman" w:eastAsia="Times New Roman Uni" w:hAnsi="Times New Roman" w:cs="Times New Roman"/>
                <w:b/>
                <w:bCs/>
                <w:sz w:val="24"/>
                <w:lang w:bidi="ar"/>
              </w:rPr>
              <w:t>P</w:t>
            </w:r>
            <w:r>
              <w:rPr>
                <w:rFonts w:ascii="Times New Roman" w:eastAsia="Times New Roman Uni" w:hAnsi="Times New Roman" w:cs="Times New Roman" w:hint="eastAsia"/>
                <w:b/>
                <w:bCs/>
                <w:sz w:val="24"/>
                <w:lang w:bidi="ar"/>
              </w:rPr>
              <w:t xml:space="preserve"> value</w:t>
            </w:r>
          </w:p>
        </w:tc>
      </w:tr>
      <w:tr w:rsidR="00355272" w14:paraId="3F949630" w14:textId="77777777">
        <w:trPr>
          <w:trHeight w:val="34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13B47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Events/To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1A634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1,780/18,20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7B73D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559/3,850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D715C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1,187/8,803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8ED067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1,697/8,42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4D948" w14:textId="77777777" w:rsidR="00355272" w:rsidRDefault="00355272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</w:p>
        </w:tc>
      </w:tr>
      <w:tr w:rsidR="00355272" w14:paraId="7215664E" w14:textId="77777777">
        <w:trPr>
          <w:trHeight w:val="34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11D9A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IR, per 1000 person-year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6E894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1.69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FA14A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8.03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7478B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6.73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049A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5.8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96DE2" w14:textId="77777777" w:rsidR="00355272" w:rsidRDefault="00355272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</w:p>
        </w:tc>
      </w:tr>
      <w:tr w:rsidR="00355272" w14:paraId="3FC05D7A" w14:textId="77777777">
        <w:trPr>
          <w:trHeight w:val="340"/>
        </w:trPr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60656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odel 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96DEA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29DB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52 (1.38, 1.67)</w:t>
            </w:r>
          </w:p>
        </w:tc>
        <w:tc>
          <w:tcPr>
            <w:tcW w:w="2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7DE0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47 (1.36, 1.58)</w:t>
            </w:r>
          </w:p>
        </w:tc>
        <w:tc>
          <w:tcPr>
            <w:tcW w:w="23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E1915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2.22 (2.08, 2.38)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5C31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&lt;0.0</w:t>
            </w:r>
            <w:r>
              <w:rPr>
                <w:rFonts w:ascii="Times New Roman" w:eastAsia="Times New Roman Uni" w:hAnsi="Times New Roman" w:cs="Times New Roman" w:hint="eastAsia"/>
                <w:sz w:val="24"/>
                <w:lang w:bidi="ar"/>
              </w:rPr>
              <w:t>0</w:t>
            </w: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1</w:t>
            </w:r>
          </w:p>
        </w:tc>
      </w:tr>
      <w:tr w:rsidR="00355272" w14:paraId="4772CABC" w14:textId="77777777">
        <w:trPr>
          <w:trHeight w:val="340"/>
        </w:trPr>
        <w:tc>
          <w:tcPr>
            <w:tcW w:w="319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8BDAA92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sz w:val="24"/>
                <w:lang w:bidi="ar"/>
              </w:rPr>
              <w:t>Model 2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E3A66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）</w:t>
            </w:r>
          </w:p>
        </w:tc>
        <w:tc>
          <w:tcPr>
            <w:tcW w:w="250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5A33B5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9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8</w:t>
            </w:r>
            <w:r>
              <w:rPr>
                <w:rFonts w:ascii="Times New Roman" w:eastAsia="SimSun" w:hAnsi="Times New Roman" w:cs="Times New Roman"/>
                <w:sz w:val="24"/>
              </w:rPr>
              <w:t>, 1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42</w:t>
            </w:r>
            <w:r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266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2E3920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2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13</w:t>
            </w:r>
            <w:r>
              <w:rPr>
                <w:rFonts w:ascii="Times New Roman" w:eastAsia="SimSun" w:hAnsi="Times New Roman" w:cs="Times New Roman"/>
                <w:sz w:val="24"/>
              </w:rPr>
              <w:t>, 1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31</w:t>
            </w:r>
            <w:r>
              <w:rPr>
                <w:rFonts w:ascii="Times New Roman" w:eastAsia="SimSun" w:hAnsi="Times New Roman" w:cs="Times New Roman"/>
                <w:sz w:val="24"/>
              </w:rPr>
              <w:t>)</w:t>
            </w:r>
          </w:p>
        </w:tc>
        <w:tc>
          <w:tcPr>
            <w:tcW w:w="23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A45ECD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54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 (1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44</w:t>
            </w:r>
            <w:r>
              <w:rPr>
                <w:rFonts w:ascii="Times New Roman" w:eastAsia="SimSun" w:hAnsi="Times New Roman" w:cs="Times New Roman"/>
                <w:sz w:val="24"/>
              </w:rPr>
              <w:t>, 1.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65</w:t>
            </w:r>
            <w:r>
              <w:rPr>
                <w:rFonts w:ascii="Times New Roman" w:eastAsia="SimSun" w:hAnsi="Times New Roman" w:cs="Times New Roman"/>
                <w:sz w:val="24"/>
              </w:rPr>
              <w:t xml:space="preserve">) 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15ADFB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Times New Roman Uni" w:hAnsi="Times New Roman" w:cs="Times New Roman"/>
                <w:sz w:val="24"/>
                <w:lang w:bidi="ar"/>
              </w:rPr>
              <w:t>&lt;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lang w:bidi="ar"/>
              </w:rPr>
              <w:t>0.001</w:t>
            </w:r>
          </w:p>
        </w:tc>
      </w:tr>
      <w:tr w:rsidR="00355272" w14:paraId="385BBFC4" w14:textId="77777777">
        <w:trPr>
          <w:trHeight w:val="280"/>
        </w:trPr>
        <w:tc>
          <w:tcPr>
            <w:tcW w:w="129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81E364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 1 was adjusted for age and sex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0E73E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355272" w14:paraId="4174B19A" w14:textId="77777777">
        <w:trPr>
          <w:trHeight w:val="280"/>
        </w:trPr>
        <w:tc>
          <w:tcPr>
            <w:tcW w:w="129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8046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Model 2 was further adjusted for systolic blood pressure, estimated glomerular filtration rate, body mass index, smoking, alcohol consumption, physical activity, education level, the use of antihypertensive medications</w:t>
            </w:r>
            <w:r>
              <w:rPr>
                <w:rFonts w:ascii="Times New Roman" w:hAnsi="Times New Roman" w:cs="Times New Roman" w:hint="eastAsia"/>
                <w:szCs w:val="21"/>
                <w:lang w:bidi="ar"/>
              </w:rPr>
              <w:t xml:space="preserve"> and fasting blood glucose</w:t>
            </w:r>
            <w:r>
              <w:rPr>
                <w:rFonts w:ascii="Times New Roman" w:hAnsi="Times New Roman" w:cs="Times New Roman"/>
                <w:szCs w:val="21"/>
                <w:lang w:bidi="ar"/>
              </w:rPr>
              <w:t>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802B6F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  <w:tr w:rsidR="00355272" w14:paraId="161AB5B0" w14:textId="77777777">
        <w:trPr>
          <w:trHeight w:val="280"/>
        </w:trPr>
        <w:tc>
          <w:tcPr>
            <w:tcW w:w="1290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A0745C" w14:textId="77777777" w:rsidR="00355272" w:rsidRDefault="00000000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  <w:lang w:bidi="ar"/>
              </w:rPr>
              <w:t>HR, hazard ratio. IR, incidence rate.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98318" w14:textId="77777777" w:rsidR="00355272" w:rsidRDefault="00355272">
            <w:pPr>
              <w:rPr>
                <w:rFonts w:ascii="Times New Roman" w:hAnsi="Times New Roman" w:cs="Times New Roman"/>
                <w:szCs w:val="21"/>
                <w:lang w:bidi="ar"/>
              </w:rPr>
            </w:pPr>
          </w:p>
        </w:tc>
      </w:tr>
    </w:tbl>
    <w:p w14:paraId="16314FE2" w14:textId="77777777" w:rsidR="00355272" w:rsidRDefault="00355272">
      <w:pPr>
        <w:rPr>
          <w:rFonts w:ascii="Times New Roman" w:hAnsi="Times New Roman" w:cs="Times New Roman"/>
        </w:rPr>
      </w:pPr>
    </w:p>
    <w:p w14:paraId="1A51AE2D" w14:textId="77777777" w:rsidR="00355272" w:rsidRDefault="00355272">
      <w:pPr>
        <w:rPr>
          <w:rFonts w:ascii="Times New Roman" w:hAnsi="Times New Roman" w:cs="Times New Roman"/>
        </w:rPr>
      </w:pPr>
    </w:p>
    <w:p w14:paraId="68C4633C" w14:textId="77777777" w:rsidR="00355272" w:rsidRDefault="00355272">
      <w:pPr>
        <w:rPr>
          <w:rFonts w:ascii="Times New Roman" w:hAnsi="Times New Roman" w:cs="Times New Roman"/>
        </w:rPr>
      </w:pPr>
    </w:p>
    <w:p w14:paraId="1C137ABD" w14:textId="77777777" w:rsidR="00355272" w:rsidRDefault="00355272">
      <w:pPr>
        <w:rPr>
          <w:rFonts w:ascii="Times New Roman" w:hAnsi="Times New Roman" w:cs="Times New Roman"/>
        </w:rPr>
      </w:pPr>
    </w:p>
    <w:p w14:paraId="57E7A850" w14:textId="77777777" w:rsidR="00355272" w:rsidRDefault="00355272">
      <w:pPr>
        <w:rPr>
          <w:rFonts w:ascii="Times New Roman" w:hAnsi="Times New Roman" w:cs="Times New Roman"/>
        </w:rPr>
      </w:pPr>
    </w:p>
    <w:p w14:paraId="06F0890D" w14:textId="77777777" w:rsidR="00355272" w:rsidRDefault="00355272">
      <w:pPr>
        <w:rPr>
          <w:rFonts w:ascii="Times New Roman" w:hAnsi="Times New Roman" w:cs="Times New Roman"/>
        </w:rPr>
      </w:pPr>
    </w:p>
    <w:p w14:paraId="31065409" w14:textId="77777777" w:rsidR="00355272" w:rsidRDefault="00355272">
      <w:pPr>
        <w:rPr>
          <w:rFonts w:ascii="Times New Roman" w:hAnsi="Times New Roman" w:cs="Times New Roman"/>
        </w:rPr>
      </w:pPr>
    </w:p>
    <w:p w14:paraId="32243DA6" w14:textId="77777777" w:rsidR="00355272" w:rsidRDefault="00355272">
      <w:pPr>
        <w:rPr>
          <w:rFonts w:ascii="Times New Roman" w:hAnsi="Times New Roman" w:cs="Times New Roman"/>
        </w:rPr>
      </w:pPr>
    </w:p>
    <w:p w14:paraId="6903F179" w14:textId="77777777" w:rsidR="00355272" w:rsidRDefault="00355272">
      <w:pPr>
        <w:rPr>
          <w:rFonts w:ascii="Times New Roman" w:hAnsi="Times New Roman" w:cs="Times New Roman"/>
        </w:rPr>
      </w:pPr>
    </w:p>
    <w:p w14:paraId="7EAE0CD5" w14:textId="77777777" w:rsidR="00355272" w:rsidRDefault="00355272">
      <w:pPr>
        <w:rPr>
          <w:rFonts w:ascii="Times New Roman" w:hAnsi="Times New Roman" w:cs="Times New Roman"/>
        </w:rPr>
      </w:pPr>
    </w:p>
    <w:p w14:paraId="70975133" w14:textId="77777777" w:rsidR="00355272" w:rsidRDefault="00355272">
      <w:pPr>
        <w:rPr>
          <w:rFonts w:ascii="Times New Roman" w:hAnsi="Times New Roman" w:cs="Times New Roman"/>
        </w:rPr>
      </w:pPr>
    </w:p>
    <w:p w14:paraId="3026807E" w14:textId="77777777" w:rsidR="00355272" w:rsidRDefault="00355272">
      <w:pPr>
        <w:rPr>
          <w:rFonts w:ascii="Times New Roman" w:hAnsi="Times New Roman" w:cs="Times New Roman"/>
        </w:rPr>
      </w:pPr>
    </w:p>
    <w:p w14:paraId="48230E3F" w14:textId="77777777" w:rsidR="00355272" w:rsidRDefault="00355272">
      <w:pPr>
        <w:rPr>
          <w:rFonts w:ascii="Times New Roman" w:hAnsi="Times New Roman" w:cs="Times New Roman"/>
        </w:rPr>
      </w:pPr>
    </w:p>
    <w:p w14:paraId="7F820D98" w14:textId="77777777" w:rsidR="00355272" w:rsidRDefault="00355272">
      <w:pPr>
        <w:rPr>
          <w:rFonts w:ascii="Times New Roman" w:hAnsi="Times New Roman" w:cs="Times New Roman"/>
        </w:rPr>
      </w:pPr>
    </w:p>
    <w:tbl>
      <w:tblPr>
        <w:tblW w:w="1290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924"/>
        <w:gridCol w:w="1573"/>
        <w:gridCol w:w="1995"/>
        <w:gridCol w:w="1995"/>
        <w:gridCol w:w="1995"/>
        <w:gridCol w:w="1215"/>
        <w:gridCol w:w="2293"/>
        <w:gridCol w:w="916"/>
      </w:tblGrid>
      <w:tr w:rsidR="00355272" w14:paraId="5B760703" w14:textId="77777777">
        <w:trPr>
          <w:trHeight w:val="280"/>
        </w:trPr>
        <w:tc>
          <w:tcPr>
            <w:tcW w:w="12906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01C4B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.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Relationship between n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ovel and traditional lipid parameters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 xml:space="preserve">and type 2 diabetes, </w:t>
            </w:r>
          </w:p>
        </w:tc>
      </w:tr>
      <w:tr w:rsidR="00355272" w14:paraId="67E525DE" w14:textId="77777777">
        <w:trPr>
          <w:trHeight w:val="615"/>
        </w:trPr>
        <w:tc>
          <w:tcPr>
            <w:tcW w:w="92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B8FFD71" w14:textId="77777777" w:rsidR="00355272" w:rsidRDefault="00355272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</w:p>
        </w:tc>
        <w:tc>
          <w:tcPr>
            <w:tcW w:w="15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FB56CB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Q1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B52B14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Q2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4C2057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Q3</w:t>
            </w:r>
          </w:p>
        </w:tc>
        <w:tc>
          <w:tcPr>
            <w:tcW w:w="1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B82D37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Q4</w:t>
            </w:r>
          </w:p>
        </w:tc>
        <w:tc>
          <w:tcPr>
            <w:tcW w:w="1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995BA5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 for overall</w:t>
            </w:r>
          </w:p>
        </w:tc>
        <w:tc>
          <w:tcPr>
            <w:tcW w:w="22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2D94D4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sz w:val="24"/>
              </w:rPr>
              <w:t>C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ontinuous variables</w:t>
            </w:r>
          </w:p>
        </w:tc>
        <w:tc>
          <w:tcPr>
            <w:tcW w:w="9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9D7FAF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P value</w:t>
            </w:r>
          </w:p>
        </w:tc>
      </w:tr>
      <w:tr w:rsidR="00355272" w14:paraId="447FAE5D" w14:textId="77777777">
        <w:trPr>
          <w:trHeight w:val="36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7FB0B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C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B59CF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A738D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7 (1.27, 2.2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CD23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6 (1.26, 2.2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8BFC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0 (1.61, 2.7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CDCD4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862E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 (1.02, 1.0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AA9C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55272" w14:paraId="53F01482" w14:textId="77777777">
        <w:trPr>
          <w:trHeight w:val="31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8D3F0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IP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C2E18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C4831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 (0.99, 1.7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DB969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7 (1.12, 1.9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6802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7 (1.51, 2.55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6E3DE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1333B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7 (1.52, 2.2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EDB5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55272" w14:paraId="3C50A43F" w14:textId="77777777">
        <w:trPr>
          <w:trHeight w:val="31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D73FBD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HD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86B2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9855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 (0.85, 1.4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59DBE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3 (1.11, 1.8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DF19A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9 (1.08, 1.7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96DE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8447BA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 (1.06, 1.3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6BFFF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55272" w14:paraId="1A60A8E0" w14:textId="77777777">
        <w:trPr>
          <w:trHeight w:val="31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B016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I-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54BBD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EB56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 (0.88, 1.5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F8C0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4 (1.03, 1.7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4D1A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8 (1.06, 1.79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951D3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BE8C8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3 (1.09, 1.38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97A5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55272" w14:paraId="36F5F98B" w14:textId="77777777">
        <w:trPr>
          <w:trHeight w:val="31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9E0800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I-II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DAF37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F262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4 (1.03, 1.7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9C66F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8 (1.07, 1.80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53E65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7 (1.06, 1.78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4A1E8A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0357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1 (1.05, 1.4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35EC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55272" w14:paraId="1D256280" w14:textId="77777777">
        <w:trPr>
          <w:trHeight w:val="31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0751E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3F18C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A9929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 (1.02, 1.69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6B5F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6 (0.98, 1.6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D316D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8 (1.07, 1.77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52B0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68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1D92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9 (0.96, 1.24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ED02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</w:tr>
      <w:tr w:rsidR="00355272" w14:paraId="4E76F38C" w14:textId="77777777">
        <w:trPr>
          <w:trHeight w:val="31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343C0F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HC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7CDEF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E2D0D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1 (0.86, 1.4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2043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 (0.95, 1.5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87C1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3 (1.04, 1.7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E497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5E4E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5 (0.98, 1.3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1047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355272" w14:paraId="77F1DDBC" w14:textId="77777777">
        <w:trPr>
          <w:trHeight w:val="31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A348B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yG</w:t>
            </w:r>
            <w:proofErr w:type="spellEnd"/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4138D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1023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6 (1.23, 2.2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F350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1 (1.42, 2.5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B113A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24 (2.46, 4.26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DD6F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B693E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70 (2.88, 4.75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7DC0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55272" w14:paraId="45BE9807" w14:textId="77777777">
        <w:trPr>
          <w:trHeight w:val="31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7CE33D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HDL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368F6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5A7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2 (0.82, 1.2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D4AC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2 (0.73, 1.17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AE3A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6 (0.58, 1.00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A74D1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6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A42B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 (0.51, 0.91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5B2BF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55272" w14:paraId="7420A6E8" w14:textId="77777777">
        <w:trPr>
          <w:trHeight w:val="310"/>
        </w:trPr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C43B7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TG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527B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7AA2A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2 (1.00, 1.7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799CC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6 (1.12, 1.9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EC8A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96 (1.53, 2.53)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40B4F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9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CFD5A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7 (1.54, 2.26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96A8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55272" w14:paraId="16979B48" w14:textId="77777777">
        <w:trPr>
          <w:trHeight w:val="310"/>
        </w:trPr>
        <w:tc>
          <w:tcPr>
            <w:tcW w:w="924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F2B7385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DL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084EFA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ferenc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896D16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4 (1.05, 1.72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52F9D1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 (0.87, 1.46)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FA7A8F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 (0.98, 1.60)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F3C69B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93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30A32E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 (0.97, 1.25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3C2D119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7</w:t>
            </w:r>
          </w:p>
        </w:tc>
      </w:tr>
      <w:tr w:rsidR="00355272" w14:paraId="503CDCAE" w14:textId="77777777">
        <w:trPr>
          <w:trHeight w:val="280"/>
        </w:trPr>
        <w:tc>
          <w:tcPr>
            <w:tcW w:w="12906" w:type="dxa"/>
            <w:gridSpan w:val="8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6D352B" w14:textId="77777777" w:rsidR="00355272" w:rsidRDefault="00000000">
            <w:pPr>
              <w:jc w:val="left"/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Relationship between novel and traditional lipid parameters and type 2 diabetes, analyzed as both quartiles and continuous variables</w:t>
            </w:r>
          </w:p>
        </w:tc>
      </w:tr>
    </w:tbl>
    <w:p w14:paraId="14C7EC60" w14:textId="77777777" w:rsidR="00355272" w:rsidRDefault="00355272">
      <w:pPr>
        <w:rPr>
          <w:rFonts w:ascii="Times New Roman" w:hAnsi="Times New Roman" w:cs="Times New Roman"/>
        </w:rPr>
      </w:pPr>
    </w:p>
    <w:p w14:paraId="04A4FD0A" w14:textId="77777777" w:rsidR="00355272" w:rsidRDefault="00355272">
      <w:pPr>
        <w:rPr>
          <w:rFonts w:ascii="Times New Roman" w:hAnsi="Times New Roman" w:cs="Times New Roman"/>
        </w:rPr>
      </w:pPr>
    </w:p>
    <w:p w14:paraId="5FE383F5" w14:textId="77777777" w:rsidR="00355272" w:rsidRDefault="00355272">
      <w:pPr>
        <w:rPr>
          <w:rFonts w:ascii="Times New Roman" w:hAnsi="Times New Roman" w:cs="Times New Roman"/>
        </w:rPr>
      </w:pPr>
    </w:p>
    <w:p w14:paraId="0224B5F9" w14:textId="77777777" w:rsidR="00355272" w:rsidRDefault="00355272">
      <w:pPr>
        <w:rPr>
          <w:rFonts w:ascii="Times New Roman" w:hAnsi="Times New Roman" w:cs="Times New Roman"/>
        </w:rPr>
      </w:pPr>
    </w:p>
    <w:p w14:paraId="735E9572" w14:textId="77777777" w:rsidR="00355272" w:rsidRDefault="00355272">
      <w:pPr>
        <w:rPr>
          <w:rFonts w:ascii="Times New Roman" w:hAnsi="Times New Roman" w:cs="Times New Roman"/>
        </w:rPr>
      </w:pPr>
    </w:p>
    <w:p w14:paraId="05C2AF2E" w14:textId="77777777" w:rsidR="00355272" w:rsidRDefault="00355272">
      <w:pPr>
        <w:rPr>
          <w:rFonts w:ascii="Times New Roman" w:hAnsi="Times New Roman" w:cs="Times New Roman"/>
        </w:rPr>
      </w:pPr>
    </w:p>
    <w:p w14:paraId="279E561C" w14:textId="77777777" w:rsidR="00355272" w:rsidRDefault="00355272">
      <w:pPr>
        <w:rPr>
          <w:rFonts w:ascii="Times New Roman" w:hAnsi="Times New Roman" w:cs="Times New Roman"/>
        </w:rPr>
      </w:pPr>
    </w:p>
    <w:p w14:paraId="37BDEB65" w14:textId="77777777" w:rsidR="00355272" w:rsidRDefault="00355272">
      <w:pPr>
        <w:rPr>
          <w:rFonts w:ascii="Times New Roman" w:hAnsi="Times New Roman" w:cs="Times New Roman"/>
        </w:rPr>
      </w:pPr>
    </w:p>
    <w:p w14:paraId="46908A28" w14:textId="77777777" w:rsidR="00355272" w:rsidRDefault="00355272">
      <w:pPr>
        <w:rPr>
          <w:rFonts w:ascii="Times New Roman" w:hAnsi="Times New Roman" w:cs="Times New Roman"/>
        </w:rPr>
      </w:pPr>
    </w:p>
    <w:p w14:paraId="4C2586D4" w14:textId="77777777" w:rsidR="00355272" w:rsidRDefault="00355272">
      <w:pPr>
        <w:rPr>
          <w:rFonts w:ascii="Times New Roman" w:hAnsi="Times New Roman" w:cs="Times New Roman"/>
        </w:rPr>
      </w:pPr>
    </w:p>
    <w:p w14:paraId="7AE11B68" w14:textId="77777777" w:rsidR="00355272" w:rsidRDefault="00355272">
      <w:pPr>
        <w:rPr>
          <w:rFonts w:ascii="Times New Roman" w:hAnsi="Times New Roman" w:cs="Times New Roman"/>
        </w:rPr>
      </w:pPr>
    </w:p>
    <w:p w14:paraId="3009203C" w14:textId="77777777" w:rsidR="00355272" w:rsidRDefault="00355272">
      <w:pPr>
        <w:rPr>
          <w:rFonts w:ascii="Times New Roman" w:hAnsi="Times New Roman" w:cs="Times New Roman"/>
        </w:rPr>
      </w:pPr>
    </w:p>
    <w:tbl>
      <w:tblPr>
        <w:tblW w:w="12863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167"/>
        <w:gridCol w:w="2663"/>
        <w:gridCol w:w="2638"/>
        <w:gridCol w:w="2736"/>
        <w:gridCol w:w="2659"/>
      </w:tblGrid>
      <w:tr w:rsidR="00355272" w14:paraId="0ED1B53C" w14:textId="77777777">
        <w:trPr>
          <w:trHeight w:val="300"/>
        </w:trPr>
        <w:tc>
          <w:tcPr>
            <w:tcW w:w="12863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50EADE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 The quartile cut-off values for lipid parameters</w:t>
            </w:r>
          </w:p>
        </w:tc>
      </w:tr>
      <w:tr w:rsidR="00355272" w14:paraId="54725A75" w14:textId="77777777">
        <w:trPr>
          <w:trHeight w:val="582"/>
        </w:trPr>
        <w:tc>
          <w:tcPr>
            <w:tcW w:w="2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5C01E1A4" w14:textId="77777777" w:rsidR="00355272" w:rsidRDefault="00355272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2A8B09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First quartile</w:t>
            </w:r>
          </w:p>
        </w:tc>
        <w:tc>
          <w:tcPr>
            <w:tcW w:w="26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B21005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Second quartile</w:t>
            </w:r>
          </w:p>
        </w:tc>
        <w:tc>
          <w:tcPr>
            <w:tcW w:w="2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6788B9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Third quartile</w:t>
            </w:r>
          </w:p>
        </w:tc>
        <w:tc>
          <w:tcPr>
            <w:tcW w:w="26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1054FB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Fourth quartile</w:t>
            </w:r>
          </w:p>
        </w:tc>
      </w:tr>
      <w:tr w:rsidR="00355272" w14:paraId="37A59E6A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B3BBB2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CI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E3A7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&lt;LCI≤6.40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E7F1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40&lt;LCI≤10.18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63E8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0.18&lt;LCI≤14.6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558CE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C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4.69</w:t>
            </w:r>
          </w:p>
        </w:tc>
      </w:tr>
      <w:tr w:rsidR="00355272" w14:paraId="50EF0C18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23452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IP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5B43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2.57&lt;AIP≤-0.51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8B74B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51&lt;AIP≤-0.1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A956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-0.17&lt;AIP≤0.12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CDDF4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IP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2</w:t>
            </w:r>
          </w:p>
        </w:tc>
      </w:tr>
      <w:tr w:rsidR="00355272" w14:paraId="67C299F2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634E8F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NHDL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8958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8&lt;NHDL≤2.92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8FCF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2&lt;NHDL≤3.40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9CB8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40&lt;NHDL≤3.8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67D4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NHD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3.86</w:t>
            </w:r>
          </w:p>
        </w:tc>
      </w:tr>
      <w:tr w:rsidR="00355272" w14:paraId="3C341F9E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65D34A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RI-I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4601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8&lt;CRI-I≤1.8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4582A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83&lt;CRI-I≤2.33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3BCB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33&lt;CRI-I≤2.91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534B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I-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1</w:t>
            </w:r>
          </w:p>
        </w:tc>
      </w:tr>
      <w:tr w:rsidR="00355272" w14:paraId="7C7E6F42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13313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RI-II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18DF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4&lt;CRI-II≤1.37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95D9A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7&lt;CRI-II≤1.75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9858D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5&lt;CRI-II≤2.0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BD32C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CRI-II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09</w:t>
            </w:r>
          </w:p>
        </w:tc>
      </w:tr>
      <w:tr w:rsidR="00355272" w14:paraId="70CD063C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1964C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C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D9FA9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0.39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8F66B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9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0.71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ADAA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71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1.20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1888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0</w:t>
            </w:r>
          </w:p>
        </w:tc>
      </w:tr>
      <w:tr w:rsidR="00355272" w14:paraId="051EBFAF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571AE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HC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7123A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1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H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0.2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09C7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5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H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0.47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9EC3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7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H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0.86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6790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HC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6</w:t>
            </w:r>
          </w:p>
        </w:tc>
      </w:tr>
      <w:tr w:rsidR="00355272" w14:paraId="65F00359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3B73E1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yG</w:t>
            </w:r>
            <w:proofErr w:type="spellEnd"/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C38AD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6.36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y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8.25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5721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25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y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8.54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C1333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54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y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8.79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F9EB8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y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8.79</w:t>
            </w:r>
          </w:p>
        </w:tc>
      </w:tr>
      <w:tr w:rsidR="00355272" w14:paraId="59C4EFA8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72B30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DL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ED648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3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D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1.24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F943D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4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D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1.4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BF54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42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D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1.68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C4E8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D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68</w:t>
            </w:r>
          </w:p>
        </w:tc>
      </w:tr>
      <w:tr w:rsidR="00355272" w14:paraId="0E4F44E8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52764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103D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6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0.93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DAD4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3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1.22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06F4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1.53</w:t>
            </w:r>
          </w:p>
        </w:tc>
        <w:tc>
          <w:tcPr>
            <w:tcW w:w="26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EE45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53</w:t>
            </w:r>
          </w:p>
        </w:tc>
      </w:tr>
      <w:tr w:rsidR="00355272" w14:paraId="3CE5CDBE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A93DC25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LDL</w:t>
            </w: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5E308C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1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LD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2.13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E17FD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13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LD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2.50</w:t>
            </w:r>
          </w:p>
        </w:tc>
        <w:tc>
          <w:tcPr>
            <w:tcW w:w="27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94A2E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50&lt;</w:t>
            </w: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LD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≤2.93</w:t>
            </w:r>
          </w:p>
        </w:tc>
        <w:tc>
          <w:tcPr>
            <w:tcW w:w="26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43BBE4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LDL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＞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2.93</w:t>
            </w:r>
          </w:p>
        </w:tc>
      </w:tr>
    </w:tbl>
    <w:p w14:paraId="2CE0396E" w14:textId="77777777" w:rsidR="00355272" w:rsidRDefault="00355272">
      <w:pPr>
        <w:rPr>
          <w:rFonts w:ascii="Times New Roman" w:hAnsi="Times New Roman" w:cs="Times New Roman"/>
        </w:rPr>
      </w:pPr>
    </w:p>
    <w:p w14:paraId="270486A7" w14:textId="77777777" w:rsidR="00355272" w:rsidRDefault="00355272">
      <w:pPr>
        <w:rPr>
          <w:rFonts w:ascii="Times New Roman" w:hAnsi="Times New Roman" w:cs="Times New Roman"/>
        </w:rPr>
      </w:pPr>
    </w:p>
    <w:p w14:paraId="4E778BAE" w14:textId="77777777" w:rsidR="00355272" w:rsidRDefault="00355272">
      <w:pPr>
        <w:rPr>
          <w:rFonts w:ascii="Times New Roman" w:hAnsi="Times New Roman" w:cs="Times New Roman"/>
        </w:rPr>
      </w:pPr>
    </w:p>
    <w:p w14:paraId="0C9BF419" w14:textId="77777777" w:rsidR="00355272" w:rsidRDefault="00355272">
      <w:pPr>
        <w:rPr>
          <w:rFonts w:ascii="Times New Roman" w:hAnsi="Times New Roman" w:cs="Times New Roman"/>
        </w:rPr>
      </w:pPr>
    </w:p>
    <w:p w14:paraId="0FE42046" w14:textId="77777777" w:rsidR="00355272" w:rsidRDefault="00355272">
      <w:pPr>
        <w:rPr>
          <w:rFonts w:ascii="Times New Roman" w:hAnsi="Times New Roman" w:cs="Times New Roman"/>
        </w:rPr>
      </w:pPr>
    </w:p>
    <w:p w14:paraId="091FFD01" w14:textId="77777777" w:rsidR="00355272" w:rsidRDefault="00355272">
      <w:pPr>
        <w:rPr>
          <w:rFonts w:ascii="Times New Roman" w:hAnsi="Times New Roman" w:cs="Times New Roman"/>
        </w:rPr>
      </w:pPr>
    </w:p>
    <w:p w14:paraId="6DEEA5A1" w14:textId="77777777" w:rsidR="00355272" w:rsidRDefault="00355272">
      <w:pPr>
        <w:rPr>
          <w:rFonts w:ascii="Times New Roman" w:hAnsi="Times New Roman" w:cs="Times New Roman"/>
        </w:rPr>
      </w:pPr>
    </w:p>
    <w:p w14:paraId="698EC18E" w14:textId="77777777" w:rsidR="00355272" w:rsidRDefault="00355272">
      <w:pPr>
        <w:rPr>
          <w:rFonts w:ascii="Times New Roman" w:hAnsi="Times New Roman" w:cs="Times New Roman"/>
        </w:rPr>
      </w:pPr>
    </w:p>
    <w:p w14:paraId="62B2C511" w14:textId="77777777" w:rsidR="00355272" w:rsidRDefault="00355272">
      <w:pPr>
        <w:rPr>
          <w:rFonts w:ascii="Times New Roman" w:hAnsi="Times New Roman" w:cs="Times New Roman"/>
        </w:rPr>
      </w:pPr>
    </w:p>
    <w:p w14:paraId="48C012DF" w14:textId="77777777" w:rsidR="00355272" w:rsidRDefault="00355272">
      <w:pPr>
        <w:rPr>
          <w:rFonts w:ascii="Times New Roman" w:hAnsi="Times New Roman" w:cs="Times New Roman"/>
        </w:rPr>
      </w:pPr>
    </w:p>
    <w:p w14:paraId="4826E69C" w14:textId="77777777" w:rsidR="00355272" w:rsidRDefault="00355272">
      <w:pPr>
        <w:rPr>
          <w:rFonts w:ascii="Times New Roman" w:hAnsi="Times New Roman" w:cs="Times New Roman"/>
        </w:rPr>
      </w:pPr>
    </w:p>
    <w:tbl>
      <w:tblPr>
        <w:tblW w:w="11432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516"/>
        <w:gridCol w:w="2268"/>
        <w:gridCol w:w="1037"/>
        <w:gridCol w:w="2268"/>
        <w:gridCol w:w="1038"/>
        <w:gridCol w:w="2268"/>
        <w:gridCol w:w="1037"/>
      </w:tblGrid>
      <w:tr w:rsidR="00355272" w14:paraId="44D16784" w14:textId="77777777">
        <w:trPr>
          <w:trHeight w:val="612"/>
        </w:trPr>
        <w:tc>
          <w:tcPr>
            <w:tcW w:w="11432" w:type="dxa"/>
            <w:gridSpan w:val="7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1E31A1E2" w14:textId="77777777" w:rsidR="00355272" w:rsidRDefault="00000000">
            <w:pP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ble S</w:t>
            </w:r>
            <w:proofErr w:type="gramStart"/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.</w:t>
            </w:r>
            <w:proofErr w:type="gramEnd"/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 Novel and traditional lipid parameters for prediabetes stratification in Cox regression analysis, with each 1-SD change.</w:t>
            </w:r>
          </w:p>
        </w:tc>
      </w:tr>
      <w:tr w:rsidR="00355272" w14:paraId="562DBE92" w14:textId="77777777">
        <w:trPr>
          <w:trHeight w:val="580"/>
        </w:trPr>
        <w:tc>
          <w:tcPr>
            <w:tcW w:w="15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04DC2DAD" w14:textId="77777777" w:rsidR="00355272" w:rsidRDefault="00355272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A4F03D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Total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F47525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3BFE08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rediabetes</w:t>
            </w:r>
          </w:p>
        </w:tc>
        <w:tc>
          <w:tcPr>
            <w:tcW w:w="10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6C40A1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A2AA01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Non-prediabetes</w:t>
            </w:r>
          </w:p>
        </w:tc>
        <w:tc>
          <w:tcPr>
            <w:tcW w:w="103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EF4FE35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 value</w:t>
            </w:r>
          </w:p>
        </w:tc>
      </w:tr>
      <w:tr w:rsidR="00355272" w14:paraId="654345D3" w14:textId="77777777">
        <w:trPr>
          <w:trHeight w:val="348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D8588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C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922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22 (1.14, 1.3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93EA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6EA9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21 (1.09, 1.34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1721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A642D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 (1.00, 1.2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D273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7</w:t>
            </w:r>
          </w:p>
        </w:tc>
      </w:tr>
      <w:tr w:rsidR="00355272" w14:paraId="3EE3C29D" w14:textId="77777777">
        <w:trPr>
          <w:trHeight w:val="329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BA54B4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I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45E61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35 (1.22, 1.4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07AF9A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C0238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37 (1.21, 1.5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FED57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4886F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5 (1.07, 1.4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43289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55272" w14:paraId="23B3ED2B" w14:textId="77777777">
        <w:trPr>
          <w:trHeight w:val="329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0CA39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NH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E7B5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3 (1.04, 1.2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2D02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0BD8C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  <w:t>1.14 (1.01, 1.2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C5B9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400E4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 (0.93, 1.22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8DD5C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6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</w:t>
            </w:r>
          </w:p>
        </w:tc>
      </w:tr>
      <w:tr w:rsidR="00355272" w14:paraId="1EA4980E" w14:textId="77777777">
        <w:trPr>
          <w:trHeight w:val="329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5709F0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RI-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A8A02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16 (1.06, 1.2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87AE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4105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1.17 (1.05, 1.32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E7FA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3789A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0 (0.96, 1.2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D848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67</w:t>
            </w:r>
          </w:p>
        </w:tc>
      </w:tr>
      <w:tr w:rsidR="00355272" w14:paraId="708DA0D2" w14:textId="77777777">
        <w:trPr>
          <w:trHeight w:val="329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3D44F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RI-I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FD9D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 (1.02, 1.21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1886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A52D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12 (1.00, 1.26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FE588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0D7C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0 (0.87, 1.15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34435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88</w:t>
            </w:r>
          </w:p>
        </w:tc>
      </w:tr>
      <w:tr w:rsidR="00355272" w14:paraId="2E9D6BB4" w14:textId="77777777">
        <w:trPr>
          <w:trHeight w:val="329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55CFA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6DD51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6 (0.97, 1.14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78A28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8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8E11F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7 (0.96, 1.1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FFD43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34C4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2 (0.99, 1.2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FA36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55272" w14:paraId="5CAE8DF7" w14:textId="77777777">
        <w:trPr>
          <w:trHeight w:val="329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906B6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H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8DEF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 (0.99, 1.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FA13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0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8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1D2E7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8 (0.98, 1.20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C533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1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781B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13 (0.99, 1.2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6A00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05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55272" w14:paraId="11D66E7D" w14:textId="77777777">
        <w:trPr>
          <w:trHeight w:val="329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177F6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yG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FF5A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71 (1.54, 1.8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BFD4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3B66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50 (1.32, 1.71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8C985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B9609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8 (1.11, 1.4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30FB6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55272" w14:paraId="2FE813D8" w14:textId="77777777">
        <w:trPr>
          <w:trHeight w:val="329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DB923E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593D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87 (0.79, 0.9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AF2D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0.01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64DF8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83 (0.73, 0.95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1AEE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58002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1 (0.77, 1.07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62C4E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2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</w:tr>
      <w:tr w:rsidR="00355272" w14:paraId="284FD2AA" w14:textId="77777777">
        <w:trPr>
          <w:trHeight w:val="329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A0BC0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48C24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31 (1.21, 1.43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61948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D6E27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33 (1.19, 1.49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423BF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FCA2E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22 (1.07, 1.39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29AC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&lt;0.0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</w:tr>
      <w:tr w:rsidR="00355272" w14:paraId="3C630D07" w14:textId="77777777">
        <w:trPr>
          <w:trHeight w:val="329"/>
        </w:trPr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B208F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LD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1A06A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1.07 (0.98, 1.16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05E9C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0.14</w:t>
            </w:r>
            <w:r>
              <w:rPr>
                <w:rFonts w:ascii="Times New Roman" w:eastAsia="SimSun" w:hAnsi="Times New Roman" w:cs="Times New Roman" w:hint="eastAsia"/>
                <w:sz w:val="24"/>
              </w:rPr>
              <w:t>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60123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5 (0.94, 1.18)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B667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38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E7CF9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95 (0.83, 1.08)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27B7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4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4"/>
                <w:lang w:bidi="ar"/>
              </w:rPr>
              <w:t>46</w:t>
            </w:r>
          </w:p>
        </w:tc>
      </w:tr>
      <w:tr w:rsidR="00355272" w14:paraId="6CAB8BF6" w14:textId="77777777">
        <w:trPr>
          <w:trHeight w:val="348"/>
        </w:trPr>
        <w:tc>
          <w:tcPr>
            <w:tcW w:w="1143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F6B5937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bbreviation: SD, standard deviation</w:t>
            </w:r>
            <w:r>
              <w:rPr>
                <w:rFonts w:ascii="Times New Roman" w:eastAsia="SimSun" w:hAnsi="Times New Roman" w:cs="Times New Roman"/>
                <w:sz w:val="24"/>
              </w:rPr>
              <w:t>.</w:t>
            </w:r>
          </w:p>
        </w:tc>
      </w:tr>
    </w:tbl>
    <w:p w14:paraId="57D3240C" w14:textId="77777777" w:rsidR="00355272" w:rsidRDefault="00355272">
      <w:pPr>
        <w:rPr>
          <w:rFonts w:ascii="Times New Roman" w:hAnsi="Times New Roman" w:cs="Times New Roman"/>
        </w:rPr>
      </w:pPr>
    </w:p>
    <w:p w14:paraId="186E6567" w14:textId="77777777" w:rsidR="00355272" w:rsidRDefault="00355272">
      <w:pPr>
        <w:rPr>
          <w:rFonts w:ascii="Times New Roman" w:hAnsi="Times New Roman" w:cs="Times New Roman"/>
        </w:rPr>
      </w:pPr>
    </w:p>
    <w:p w14:paraId="180B01AA" w14:textId="77777777" w:rsidR="00355272" w:rsidRDefault="00355272">
      <w:pPr>
        <w:rPr>
          <w:rFonts w:ascii="Times New Roman" w:hAnsi="Times New Roman" w:cs="Times New Roman"/>
        </w:rPr>
      </w:pPr>
    </w:p>
    <w:p w14:paraId="4A854644" w14:textId="77777777" w:rsidR="00355272" w:rsidRDefault="00355272">
      <w:pPr>
        <w:rPr>
          <w:rFonts w:ascii="Times New Roman" w:hAnsi="Times New Roman" w:cs="Times New Roman"/>
        </w:rPr>
      </w:pPr>
    </w:p>
    <w:p w14:paraId="148BFE6F" w14:textId="77777777" w:rsidR="00355272" w:rsidRDefault="00355272">
      <w:pPr>
        <w:rPr>
          <w:rFonts w:ascii="Times New Roman" w:hAnsi="Times New Roman" w:cs="Times New Roman"/>
        </w:rPr>
      </w:pPr>
    </w:p>
    <w:p w14:paraId="0C691FC7" w14:textId="77777777" w:rsidR="00355272" w:rsidRDefault="00355272">
      <w:pPr>
        <w:rPr>
          <w:rFonts w:ascii="Times New Roman" w:hAnsi="Times New Roman" w:cs="Times New Roman"/>
        </w:rPr>
      </w:pPr>
    </w:p>
    <w:p w14:paraId="4232EC29" w14:textId="77777777" w:rsidR="00355272" w:rsidRDefault="00355272">
      <w:pPr>
        <w:rPr>
          <w:rFonts w:ascii="Times New Roman" w:hAnsi="Times New Roman" w:cs="Times New Roman"/>
        </w:rPr>
      </w:pPr>
    </w:p>
    <w:p w14:paraId="65B90E08" w14:textId="77777777" w:rsidR="00355272" w:rsidRDefault="00355272">
      <w:pPr>
        <w:rPr>
          <w:rFonts w:ascii="Times New Roman" w:hAnsi="Times New Roman" w:cs="Times New Roman"/>
        </w:rPr>
      </w:pPr>
    </w:p>
    <w:p w14:paraId="3EF90A28" w14:textId="77777777" w:rsidR="00355272" w:rsidRDefault="00355272">
      <w:pPr>
        <w:rPr>
          <w:rFonts w:ascii="Times New Roman" w:hAnsi="Times New Roman" w:cs="Times New Roman"/>
        </w:rPr>
      </w:pPr>
    </w:p>
    <w:tbl>
      <w:tblPr>
        <w:tblW w:w="10204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2167"/>
        <w:gridCol w:w="2663"/>
        <w:gridCol w:w="2638"/>
        <w:gridCol w:w="2736"/>
      </w:tblGrid>
      <w:tr w:rsidR="00355272" w14:paraId="601901E4" w14:textId="77777777">
        <w:trPr>
          <w:trHeight w:val="203"/>
        </w:trPr>
        <w:tc>
          <w:tcPr>
            <w:tcW w:w="10204" w:type="dxa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noWrap/>
          </w:tcPr>
          <w:p w14:paraId="45086319" w14:textId="77777777" w:rsidR="00355272" w:rsidRDefault="00000000">
            <w:pP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4"/>
                <w:lang w:bidi="ar"/>
              </w:rPr>
              <w:t>10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lang w:bidi="ar"/>
              </w:rPr>
              <w:t>. The C-index for lipid parameters and fasting blood glucose</w:t>
            </w:r>
          </w:p>
        </w:tc>
      </w:tr>
      <w:tr w:rsidR="00355272" w14:paraId="1874A301" w14:textId="77777777">
        <w:trPr>
          <w:trHeight w:val="582"/>
        </w:trPr>
        <w:tc>
          <w:tcPr>
            <w:tcW w:w="21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</w:tcPr>
          <w:p w14:paraId="24C72CAA" w14:textId="77777777" w:rsidR="00355272" w:rsidRDefault="00355272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</w:p>
        </w:tc>
        <w:tc>
          <w:tcPr>
            <w:tcW w:w="2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086E80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Total</w:t>
            </w:r>
          </w:p>
        </w:tc>
        <w:tc>
          <w:tcPr>
            <w:tcW w:w="263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12BC08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Prediabetes</w:t>
            </w:r>
          </w:p>
        </w:tc>
        <w:tc>
          <w:tcPr>
            <w:tcW w:w="27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00BB59" w14:textId="77777777" w:rsidR="00355272" w:rsidRDefault="00000000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sz w:val="24"/>
              </w:rPr>
              <w:t>Non-prediabetes</w:t>
            </w:r>
          </w:p>
        </w:tc>
      </w:tr>
      <w:tr w:rsidR="00355272" w14:paraId="58644507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E1EC2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LCI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364DB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9 (0.57, 0.62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4674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8 (0.55, 0.61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A2A2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 (0.54, 0.61)</w:t>
            </w:r>
          </w:p>
        </w:tc>
      </w:tr>
      <w:tr w:rsidR="00355272" w14:paraId="6A4D2624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CE4A3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AIP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8D496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9 (0.57, 0.62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3553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9 (0.56, 0.62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123AA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8 (0.55, 0.62)</w:t>
            </w:r>
          </w:p>
        </w:tc>
      </w:tr>
      <w:tr w:rsidR="00355272" w14:paraId="1EC1AD2A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CFF95F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  <w:lang w:bidi="ar"/>
              </w:rPr>
              <w:t>NHDL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F0E165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 (0.54, 0.59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6D64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 (0.53, 0.60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E58A2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5 (0.51, 0.58)</w:t>
            </w:r>
          </w:p>
        </w:tc>
      </w:tr>
      <w:tr w:rsidR="00355272" w14:paraId="44446836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017FA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RI-I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02A7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 (0.54, 0.59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B5E74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 (0.53, 0.60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16F00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 (0.53, 0.60)</w:t>
            </w:r>
          </w:p>
        </w:tc>
      </w:tr>
      <w:tr w:rsidR="00355272" w14:paraId="14CD107F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C6C2C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CRI-II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72FEC0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 (0.53, 0.58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5D8B9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5 (0.51, 0.58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6F22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5 (0.52, 0.58)</w:t>
            </w:r>
          </w:p>
        </w:tc>
      </w:tr>
      <w:tr w:rsidR="00355272" w14:paraId="71E2D9F6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4FCBD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C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AE74C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3 (0.50, 0.55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C1AAA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4 (0.51, 0.58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64CB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5 (0.51, 0.59)</w:t>
            </w:r>
          </w:p>
        </w:tc>
      </w:tr>
      <w:tr w:rsidR="00355272" w14:paraId="2C778A03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47F7E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RHC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ED45F4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4 (0.51, 0.56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9E253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5 (0.52, 0.59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1921D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 (0.52, 0.60)</w:t>
            </w:r>
          </w:p>
        </w:tc>
      </w:tr>
      <w:tr w:rsidR="00355272" w14:paraId="4E235015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0B78E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yG</w:t>
            </w:r>
            <w:proofErr w:type="spellEnd"/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E006A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4 (0.62, 0.67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20EC1E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62 (0.58, 0.65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21F0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 (0.54, 0.61)</w:t>
            </w:r>
          </w:p>
        </w:tc>
      </w:tr>
      <w:tr w:rsidR="00355272" w14:paraId="124383D3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00B9E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DL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90F55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4 (0.51, 0.56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E4D3F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4 (0.51, 0.57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193C6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6 (0.52, 0.59)</w:t>
            </w:r>
          </w:p>
        </w:tc>
      </w:tr>
      <w:tr w:rsidR="00355272" w14:paraId="24273821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CF1B7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TG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904686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9 (0.57, 0.62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39FB1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9 (0.56, 0.62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569B33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7 (0.53, 0.60)</w:t>
            </w:r>
          </w:p>
        </w:tc>
      </w:tr>
      <w:tr w:rsidR="00355272" w14:paraId="1D824447" w14:textId="77777777">
        <w:trPr>
          <w:trHeight w:val="340"/>
        </w:trPr>
        <w:tc>
          <w:tcPr>
            <w:tcW w:w="21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02C58" w14:textId="77777777" w:rsidR="00355272" w:rsidRDefault="00000000">
            <w:pPr>
              <w:jc w:val="left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LDL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42196A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4 (0.52, 0.57)</w:t>
            </w:r>
          </w:p>
        </w:tc>
        <w:tc>
          <w:tcPr>
            <w:tcW w:w="26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16EA7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3 (0.49, 0.56)</w:t>
            </w:r>
          </w:p>
        </w:tc>
        <w:tc>
          <w:tcPr>
            <w:tcW w:w="27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B9842" w14:textId="77777777" w:rsidR="00355272" w:rsidRDefault="0000000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  <w:t>0.51 (0.48, 0.54)</w:t>
            </w:r>
          </w:p>
        </w:tc>
      </w:tr>
      <w:tr w:rsidR="00355272" w14:paraId="76275602" w14:textId="77777777">
        <w:trPr>
          <w:trHeight w:val="340"/>
        </w:trPr>
        <w:tc>
          <w:tcPr>
            <w:tcW w:w="1020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5908AD" w14:textId="77777777" w:rsidR="00355272" w:rsidRDefault="0000000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he C-index values are displayed as point estimates with their 95% confidence intervals.</w:t>
            </w:r>
          </w:p>
        </w:tc>
      </w:tr>
    </w:tbl>
    <w:p w14:paraId="34A90749" w14:textId="77777777" w:rsidR="00355272" w:rsidRDefault="00355272">
      <w:pPr>
        <w:rPr>
          <w:rFonts w:ascii="Times New Roman" w:hAnsi="Times New Roman" w:cs="Times New Roman"/>
        </w:rPr>
      </w:pPr>
    </w:p>
    <w:p w14:paraId="2871193C" w14:textId="77777777" w:rsidR="00355272" w:rsidRDefault="00355272">
      <w:pPr>
        <w:rPr>
          <w:rFonts w:ascii="Times New Roman" w:hAnsi="Times New Roman" w:cs="Times New Roman"/>
        </w:rPr>
      </w:pPr>
    </w:p>
    <w:p w14:paraId="3C4C0D81" w14:textId="77777777" w:rsidR="00355272" w:rsidRDefault="00355272"/>
    <w:sectPr w:rsidR="0035527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YingHei_18030_C-Medium">
    <w:altName w:val="Microsoft YaHei"/>
    <w:charset w:val="86"/>
    <w:family w:val="auto"/>
    <w:pitch w:val="default"/>
    <w:sig w:usb0="800002BF" w:usb1="38EF7CFA" w:usb2="0000001E" w:usb3="00000000" w:csb0="00040001" w:csb1="00000000"/>
  </w:font>
  <w:font w:name="Times New Roman Uni">
    <w:altName w:val="SimSun"/>
    <w:charset w:val="86"/>
    <w:family w:val="roman"/>
    <w:pitch w:val="default"/>
    <w:sig w:usb0="B334AAFF" w:usb1="F9FFFFFF" w:usb2="0000003E" w:usb3="00000000" w:csb0="601F01FF" w:csb1="FFFF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zgxYmM5ZDE5ODdjMGNkZjE1YWFiZTRkMDUyZDFkNTcifQ=="/>
  </w:docVars>
  <w:rsids>
    <w:rsidRoot w:val="00172A27"/>
    <w:rsid w:val="00172A27"/>
    <w:rsid w:val="001D293D"/>
    <w:rsid w:val="00355272"/>
    <w:rsid w:val="00634B04"/>
    <w:rsid w:val="0066736B"/>
    <w:rsid w:val="00C161F4"/>
    <w:rsid w:val="00CF3ADF"/>
    <w:rsid w:val="01714ACA"/>
    <w:rsid w:val="04216649"/>
    <w:rsid w:val="07531140"/>
    <w:rsid w:val="07E05B9D"/>
    <w:rsid w:val="138E712B"/>
    <w:rsid w:val="145D1264"/>
    <w:rsid w:val="14A43285"/>
    <w:rsid w:val="14B47BFE"/>
    <w:rsid w:val="1C3F760F"/>
    <w:rsid w:val="2180050F"/>
    <w:rsid w:val="21A165ED"/>
    <w:rsid w:val="239B0E1A"/>
    <w:rsid w:val="2E274D5A"/>
    <w:rsid w:val="2E4A2E05"/>
    <w:rsid w:val="2F595FEF"/>
    <w:rsid w:val="3062207E"/>
    <w:rsid w:val="37522C85"/>
    <w:rsid w:val="3B90268B"/>
    <w:rsid w:val="3B9F0BC7"/>
    <w:rsid w:val="44E570E5"/>
    <w:rsid w:val="45C75919"/>
    <w:rsid w:val="46197839"/>
    <w:rsid w:val="4961203A"/>
    <w:rsid w:val="4A594743"/>
    <w:rsid w:val="4A5C7138"/>
    <w:rsid w:val="4DC10345"/>
    <w:rsid w:val="4E2A2FB9"/>
    <w:rsid w:val="5320065B"/>
    <w:rsid w:val="5C6A5438"/>
    <w:rsid w:val="5FFA1868"/>
    <w:rsid w:val="627B60B8"/>
    <w:rsid w:val="6C683C24"/>
    <w:rsid w:val="6E912AF8"/>
    <w:rsid w:val="71B0505E"/>
    <w:rsid w:val="723D3B30"/>
    <w:rsid w:val="77B54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9210AD8-DEB5-495A-BFDC-6CC9EBB04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Followed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unhideWhenUsed="1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FollowedHyperlink">
    <w:name w:val="FollowedHyperlink"/>
    <w:basedOn w:val="DefaultParagraphFont"/>
    <w:qFormat/>
    <w:rPr>
      <w:color w:val="800080"/>
      <w:u w:val="single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styleId="ListParagraph">
    <w:name w:val="List Paragraph"/>
    <w:basedOn w:val="Normal"/>
    <w:autoRedefine/>
    <w:uiPriority w:val="99"/>
    <w:unhideWhenUsed/>
    <w:qFormat/>
    <w:pPr>
      <w:ind w:firstLineChars="200" w:firstLine="200"/>
    </w:pPr>
  </w:style>
  <w:style w:type="character" w:customStyle="1" w:styleId="font21">
    <w:name w:val="font21"/>
    <w:basedOn w:val="DefaultParagraphFont"/>
    <w:autoRedefine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styleId="Revision">
    <w:name w:val="Revision"/>
    <w:hidden/>
    <w:uiPriority w:val="99"/>
    <w:unhideWhenUsed/>
    <w:rsid w:val="00C161F4"/>
    <w:rPr>
      <w:rFonts w:asciiTheme="minorHAnsi" w:eastAsiaTheme="minorEastAsia" w:hAnsiTheme="minorHAnsi" w:cstheme="minorBidi"/>
      <w:kern w:val="2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0</TotalTime>
  <Pages>1</Pages>
  <Words>1242</Words>
  <Characters>7086</Characters>
  <Application>Microsoft Office Word</Application>
  <DocSecurity>0</DocSecurity>
  <Lines>59</Lines>
  <Paragraphs>16</Paragraphs>
  <ScaleCrop>false</ScaleCrop>
  <Company/>
  <LinksUpToDate>false</LinksUpToDate>
  <CharactersWithSpaces>8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ttow</dc:creator>
  <cp:lastModifiedBy>Gillian Attard</cp:lastModifiedBy>
  <cp:revision>4</cp:revision>
  <dcterms:created xsi:type="dcterms:W3CDTF">2024-11-25T14:31:00Z</dcterms:created>
  <dcterms:modified xsi:type="dcterms:W3CDTF">2025-09-17T0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60335629A9AA44C3A812D17E4477C6C1_12</vt:lpwstr>
  </property>
  <property fmtid="{D5CDD505-2E9C-101B-9397-08002B2CF9AE}" pid="4" name="KSOTemplateDocerSaveRecord">
    <vt:lpwstr>eyJoZGlkIjoiYzgxYmM5ZDE5ODdjMGNkZjE1YWFiZTRkMDUyZDFkNTciLCJ1c2VySWQiOiIzNzk2NjY4MTgifQ==</vt:lpwstr>
  </property>
</Properties>
</file>